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276" w:lineRule="auto"/>
        <w:rPr>
          <w:rFonts w:eastAsia="Times New Roman"/>
          <w:kern w:val="2"/>
          <w:lang w:val="en-GB"/>
        </w:rPr>
      </w:pPr>
      <w:bookmarkStart w:id="9" w:name="_GoBack"/>
      <w:bookmarkEnd w:id="9"/>
      <w:r>
        <w:rPr>
          <w:rFonts w:hint="eastAsia" w:eastAsia="Times New Roman"/>
          <w:b/>
          <w:kern w:val="2"/>
          <w:lang w:val="en-GB"/>
        </w:rPr>
        <w:t>Supplementary</w:t>
      </w:r>
      <w:r>
        <w:rPr>
          <w:rFonts w:hint="eastAsia" w:eastAsia="宋体"/>
          <w:b/>
          <w:kern w:val="2"/>
          <w:lang w:val="en-US" w:eastAsia="zh-CN"/>
        </w:rPr>
        <w:t xml:space="preserve"> </w:t>
      </w:r>
      <w:r>
        <w:rPr>
          <w:rFonts w:eastAsia="Times New Roman"/>
          <w:b/>
          <w:kern w:val="2"/>
          <w:lang w:val="en-GB"/>
        </w:rPr>
        <w:t>Table</w:t>
      </w:r>
      <w:r>
        <w:rPr>
          <w:rFonts w:hint="eastAsia" w:eastAsiaTheme="minorEastAsia"/>
          <w:b/>
          <w:kern w:val="2"/>
          <w:lang w:val="en-GB" w:eastAsia="zh-CN"/>
        </w:rPr>
        <w:t xml:space="preserve"> </w:t>
      </w:r>
      <w:r>
        <w:rPr>
          <w:rFonts w:hint="eastAsia" w:eastAsiaTheme="minorEastAsia"/>
          <w:b/>
          <w:kern w:val="2"/>
          <w:lang w:val="en-GB"/>
        </w:rPr>
        <w:t>1</w:t>
      </w:r>
      <w:r>
        <w:rPr>
          <w:rFonts w:eastAsia="Times New Roman"/>
          <w:b/>
          <w:kern w:val="2"/>
          <w:lang w:val="en-GB"/>
        </w:rPr>
        <w:t>.</w:t>
      </w:r>
      <w:r>
        <w:rPr>
          <w:rFonts w:eastAsia="Times New Roman"/>
          <w:kern w:val="2"/>
          <w:lang w:val="en-GB"/>
        </w:rPr>
        <w:t xml:space="preserve"> </w:t>
      </w:r>
      <w:r>
        <w:rPr>
          <w:rFonts w:hint="eastAsia" w:eastAsia="宋体"/>
          <w:kern w:val="2"/>
          <w:lang w:val="en-US" w:eastAsia="zh-CN"/>
        </w:rPr>
        <w:t>C</w:t>
      </w:r>
      <w:r>
        <w:rPr>
          <w:rFonts w:eastAsia="Times New Roman"/>
          <w:kern w:val="2"/>
          <w:lang w:val="en-GB"/>
        </w:rPr>
        <w:t xml:space="preserve">haracteristics </w:t>
      </w:r>
      <w:r>
        <w:rPr>
          <w:rFonts w:hint="eastAsia" w:eastAsia="Times New Roman"/>
          <w:kern w:val="2"/>
          <w:lang w:val="en-GB"/>
        </w:rPr>
        <w:t>between individuals having the data of covariates and those lacking the data</w:t>
      </w:r>
      <w:r>
        <w:rPr>
          <w:rFonts w:hint="eastAsia" w:eastAsia="宋体"/>
          <w:kern w:val="2"/>
          <w:lang w:val="en-US" w:eastAsia="zh-CN"/>
        </w:rPr>
        <w:t xml:space="preserve"> in</w:t>
      </w:r>
      <w:r>
        <w:rPr>
          <w:rFonts w:eastAsia="Times New Roman"/>
          <w:kern w:val="2"/>
          <w:lang w:val="en-GB"/>
        </w:rPr>
        <w:t xml:space="preserve"> the</w:t>
      </w:r>
      <w:r>
        <w:rPr>
          <w:rFonts w:hint="eastAsia" w:eastAsia="宋体"/>
          <w:kern w:val="2"/>
          <w:lang w:val="en-US" w:eastAsia="zh-CN"/>
        </w:rPr>
        <w:t xml:space="preserve"> cross-sectional</w:t>
      </w:r>
      <w:r>
        <w:rPr>
          <w:rFonts w:eastAsia="Times New Roman"/>
          <w:kern w:val="2"/>
          <w:lang w:val="en-GB"/>
        </w:rPr>
        <w:t xml:space="preserve"> study</w:t>
      </w:r>
      <w:r>
        <w:rPr>
          <w:rFonts w:eastAsia="Times New Roman"/>
          <w:bCs/>
          <w:color w:val="000000"/>
          <w:kern w:val="2"/>
          <w:lang w:eastAsia="ar-SA"/>
        </w:rPr>
        <w:t>.</w:t>
      </w:r>
    </w:p>
    <w:tbl>
      <w:tblPr>
        <w:tblStyle w:val="25"/>
        <w:tblW w:w="8334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531"/>
        <w:gridCol w:w="1531"/>
        <w:gridCol w:w="1474"/>
        <w:gridCol w:w="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9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kern w:val="2"/>
                <w:szCs w:val="24"/>
              </w:rPr>
            </w:pPr>
            <w:r>
              <w:rPr>
                <w:rFonts w:ascii="Times New Roman" w:hAnsi="Times New Roman" w:eastAsia="Times New Roman"/>
                <w:b/>
                <w:kern w:val="2"/>
                <w:szCs w:val="22"/>
              </w:rPr>
              <w:t>Characteristics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Total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Without data 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With data</w:t>
            </w:r>
          </w:p>
        </w:tc>
        <w:tc>
          <w:tcPr>
            <w:tcW w:w="90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uppressAutoHyphens/>
              <w:rPr>
                <w:rFonts w:ascii="Times New Roman" w:hAnsi="Times New Roman" w:eastAsia="宋体"/>
                <w:bCs/>
                <w:i/>
                <w:iCs/>
                <w:color w:val="000000"/>
                <w:kern w:val="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/>
                <w:bCs/>
                <w:i/>
                <w:iCs/>
                <w:color w:val="000000"/>
                <w:kern w:val="2"/>
                <w:szCs w:val="22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kern w:val="2"/>
                <w:szCs w:val="24"/>
              </w:rPr>
            </w:pPr>
            <w:bookmarkStart w:id="0" w:name="_Hlk7441393"/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N=14,995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N=3,37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N=11,621</w:t>
            </w:r>
          </w:p>
        </w:tc>
        <w:tc>
          <w:tcPr>
            <w:tcW w:w="90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uppressAutoHyphens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ge</w:t>
            </w:r>
            <w:bookmarkEnd w:id="0"/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 xml:space="preserve"> (years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.85±9.87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9.00±10.68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.81±9.62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,962 (53.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755 (52.0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207 (53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Education lev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bookmarkStart w:id="1" w:name="OLE_LINK8"/>
            <w:r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>Illiterate</w:t>
            </w:r>
            <w:bookmarkEnd w:id="1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944 (26.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46 (25.0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098 (26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Primary school and below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,947 (39.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149 (34.0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798 (41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Middle school and abo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,097 (33.9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372 (40.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725 (32.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bookmarkStart w:id="2" w:name="_Hlk28454197"/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>M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rital sta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Oth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818 (12.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32 ( 9.8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486 (12.7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Marri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3,175 (87.8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040 (90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0,135 (87.2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Residence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Rural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,751 (58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229 (36.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,522 (64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Urba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,352 (35.6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253 (37.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099 (35.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B</w:t>
            </w:r>
            <w:bookmarkEnd w:id="2"/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M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53±3.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57±4.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52±3.8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Smoking sta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Nev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,120 (60.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124 (62.9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996 (60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bookmarkStart w:id="3" w:name="_Hlk26110537"/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Ever smoker</w:t>
            </w:r>
            <w:bookmarkEnd w:id="3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342 ( 8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15 ( 9.3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27 ( 8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Current smo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530 (30.2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32 (27.6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598 (30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lcohol consump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Never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,912 (59.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034 (60.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878 (59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Former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234 ( 8.2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94 ( 8.7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40 ( 8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Current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846 (32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43 (30.9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803 (32.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47" w:firstLineChars="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2"/>
                <w:lang w:val="sv-SE" w:eastAsia="en-US" w:bidi="ar-SA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Hypertens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651 (24.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21 (27.3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730 (23.4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ascii="Times New Roman" w:hAnsi="Times New Roman" w:eastAsia="Times New Roman" w:cs="Times New Roman"/>
                <w:kern w:val="2"/>
                <w:sz w:val="24"/>
                <w:szCs w:val="22"/>
                <w:lang w:val="sv-SE" w:eastAsia="en-US" w:bidi="ar-SA"/>
              </w:rPr>
            </w:pPr>
            <w:r>
              <w:rPr>
                <w:rFonts w:ascii="Times New Roman" w:hAnsi="Times New Roman" w:eastAsia="Times New Roman"/>
                <w:kern w:val="2"/>
                <w:szCs w:val="22"/>
              </w:rPr>
              <w:t>Diabe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56 ( 5.7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98 ( 5.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58 ( 5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ascii="Times New Roman" w:hAnsi="Times New Roman" w:eastAsia="Times New Roman" w:cs="Times New Roman"/>
                <w:kern w:val="2"/>
                <w:sz w:val="24"/>
                <w:szCs w:val="22"/>
                <w:lang w:val="sv-SE" w:eastAsia="en-US" w:bidi="ar-SA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Kidney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dise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47 ( 6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26 ( 6.7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21 ( 6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Dyslipidemia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386 ( 9.2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53 (10.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33 ( 8.8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>CES-D (continuou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33±6.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24±6.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36±6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2"/>
                <w:szCs w:val="22"/>
                <w:lang w:val="en-US" w:eastAsia="zh-CN"/>
              </w:rPr>
              <w:t>CES-D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eastAsia="ar-SA"/>
              </w:rPr>
              <w:t xml:space="preserve"> (tertile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0,848 (72.3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441 (72.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,407 (72.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340 (22.2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41 (21.9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599 (22.3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07 ( 5.3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92 ( 5.6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15 ( 5.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eastAsia="宋体"/>
                <w:kern w:val="2"/>
                <w:lang w:val="en-US" w:eastAsia="zh-CN"/>
              </w:rPr>
              <w:t>Chronic</w:t>
            </w:r>
            <w:r>
              <w:rPr>
                <w:rFonts w:eastAsia="Times New Roman"/>
                <w:kern w:val="2"/>
                <w:lang w:val="en-GB"/>
              </w:rPr>
              <w:t xml:space="preserve"> </w:t>
            </w:r>
            <w:r>
              <w:rPr>
                <w:rFonts w:hint="eastAsia" w:eastAsia="宋体"/>
                <w:kern w:val="2"/>
                <w:lang w:val="en-US" w:eastAsia="zh-CN"/>
              </w:rPr>
              <w:t>liver disease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>58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>3.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>14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 xml:space="preserve"> (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>4.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 xml:space="preserve">442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  <w:t>3.8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4"/>
                <w:lang w:val="en-US" w:eastAsia="zh-CN" w:bidi="ar-SA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  <w:t>0.190</w:t>
            </w:r>
          </w:p>
        </w:tc>
      </w:tr>
    </w:tbl>
    <w:p>
      <w:pPr>
        <w:ind w:right="-907" w:rightChars="-378"/>
        <w:rPr>
          <w:szCs w:val="24"/>
          <w:lang w:eastAsia="ar-SA"/>
        </w:rPr>
      </w:pPr>
      <w:r>
        <w:rPr>
          <w:szCs w:val="24"/>
          <w:lang w:eastAsia="ar-SA"/>
        </w:rPr>
        <w:t>Data are presented as mean ± standard deviations</w:t>
      </w:r>
      <w:r>
        <w:rPr>
          <w:rFonts w:hint="eastAsia" w:eastAsiaTheme="minorEastAsia"/>
          <w:szCs w:val="24"/>
          <w:lang w:eastAsia="zh-CN"/>
        </w:rPr>
        <w:t>,</w:t>
      </w:r>
      <w:r>
        <w:rPr>
          <w:szCs w:val="24"/>
          <w:lang w:eastAsia="ar-SA"/>
        </w:rPr>
        <w:t xml:space="preserve"> number (proportion %).</w:t>
      </w:r>
      <w:bookmarkStart w:id="4" w:name="OLE_LINK351"/>
      <w:bookmarkStart w:id="5" w:name="OLE_LINK350"/>
      <w:r>
        <w:rPr>
          <w:szCs w:val="24"/>
          <w:lang w:eastAsia="ar-SA"/>
        </w:rPr>
        <w:t xml:space="preserve"> </w:t>
      </w:r>
    </w:p>
    <w:p>
      <w:pPr>
        <w:spacing w:line="240" w:lineRule="auto"/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</w:pPr>
      <w:r>
        <w:rPr>
          <w:szCs w:val="24"/>
          <w:lang w:eastAsia="ar-SA"/>
        </w:rPr>
        <w:t>Missing data:</w:t>
      </w:r>
      <w:bookmarkEnd w:id="4"/>
      <w:bookmarkEnd w:id="5"/>
      <w:r>
        <w:rPr>
          <w:rFonts w:hint="eastAsia" w:eastAsia="宋体"/>
          <w:szCs w:val="24"/>
          <w:lang w:val="en-US" w:eastAsia="zh-CN"/>
        </w:rPr>
        <w:t xml:space="preserve"> Education=7, Marital status=2, </w:t>
      </w:r>
      <w:r>
        <w:rPr>
          <w:rFonts w:hint="eastAsia" w:ascii="Times New Roman" w:hAnsi="Times New Roman" w:eastAsia="宋体"/>
          <w:bCs/>
          <w:kern w:val="2"/>
          <w:lang w:val="en-US" w:eastAsia="zh-CN"/>
        </w:rPr>
        <w:t>Residence=892,</w:t>
      </w:r>
      <w:r>
        <w:rPr>
          <w:rFonts w:hint="eastAsia" w:eastAsia="宋体"/>
          <w:szCs w:val="24"/>
          <w:lang w:val="en-US" w:eastAsia="zh-CN"/>
        </w:rPr>
        <w:t xml:space="preserve"> BMI=2468, </w:t>
      </w:r>
      <w:r>
        <w:rPr>
          <w:rFonts w:eastAsia="Times New Roman"/>
          <w:bCs/>
          <w:color w:val="000000"/>
          <w:kern w:val="2"/>
          <w:szCs w:val="22"/>
          <w:lang w:eastAsia="ar-SA"/>
        </w:rPr>
        <w:t>Smoking status</w:t>
      </w:r>
      <w:r>
        <w:rPr>
          <w:rFonts w:hint="eastAsia" w:eastAsia="宋体"/>
          <w:bCs/>
          <w:color w:val="000000"/>
          <w:kern w:val="2"/>
          <w:szCs w:val="22"/>
          <w:lang w:val="en-US" w:eastAsia="zh-CN"/>
        </w:rPr>
        <w:t>=3</w:t>
      </w:r>
      <w:r>
        <w:rPr>
          <w:rFonts w:hint="eastAsia" w:eastAsia="宋体"/>
          <w:kern w:val="2"/>
          <w:szCs w:val="22"/>
          <w:lang w:val="en-US" w:eastAsia="zh-CN"/>
        </w:rPr>
        <w:t xml:space="preserve">, </w:t>
      </w:r>
      <w:r>
        <w:rPr>
          <w:rFonts w:ascii="Times New Roman" w:hAnsi="Times New Roman" w:eastAsia="Times New Roman"/>
          <w:kern w:val="2"/>
        </w:rPr>
        <w:t>Alcohol consumption</w:t>
      </w:r>
      <w:r>
        <w:rPr>
          <w:rFonts w:hint="eastAsia" w:ascii="Times New Roman" w:hAnsi="Times New Roman" w:eastAsia="宋体"/>
          <w:kern w:val="2"/>
          <w:lang w:val="en-US" w:eastAsia="zh-CN"/>
        </w:rPr>
        <w:t xml:space="preserve">=3, </w:t>
      </w:r>
      <w:r>
        <w:rPr>
          <w:rFonts w:ascii="Times New Roman" w:hAnsi="Times New Roman" w:eastAsia="Times New Roman" w:cstheme="minorBidi"/>
          <w:bCs/>
          <w:color w:val="000000"/>
          <w:kern w:val="2"/>
          <w:szCs w:val="22"/>
          <w:lang w:eastAsia="ar-SA"/>
        </w:rPr>
        <w:t>Hypertension</w:t>
      </w:r>
      <w:r>
        <w:rPr>
          <w:rFonts w:hint="eastAsia" w:ascii="Times New Roman" w:hAnsi="Times New Roman" w:eastAsia="宋体" w:cstheme="minorBidi"/>
          <w:bCs/>
          <w:color w:val="000000"/>
          <w:kern w:val="2"/>
          <w:szCs w:val="22"/>
          <w:lang w:val="en-US" w:eastAsia="zh-CN"/>
        </w:rPr>
        <w:t xml:space="preserve">=57, Diabetes=95, </w:t>
      </w:r>
      <w:r>
        <w:rPr>
          <w:rFonts w:hint="eastAsia" w:eastAsia="宋体"/>
          <w:bCs/>
          <w:color w:val="000000"/>
          <w:kern w:val="2"/>
          <w:szCs w:val="22"/>
          <w:lang w:val="en-US" w:eastAsia="zh-CN"/>
        </w:rPr>
        <w:t>Kidney</w:t>
      </w:r>
      <w:r>
        <w:rPr>
          <w:rFonts w:ascii="Times New Roman" w:hAnsi="Times New Roman" w:cstheme="minorBidi"/>
          <w:color w:val="000000"/>
          <w:szCs w:val="24"/>
          <w:lang w:eastAsia="sv-SE"/>
        </w:rPr>
        <w:t xml:space="preserve"> disease</w:t>
      </w:r>
      <w:r>
        <w:rPr>
          <w:rFonts w:hint="eastAsia" w:ascii="Times New Roman" w:hAnsi="Times New Roman" w:eastAsia="宋体" w:cstheme="minorBidi"/>
          <w:color w:val="000000"/>
          <w:szCs w:val="24"/>
          <w:lang w:val="en-US" w:eastAsia="zh-CN"/>
        </w:rPr>
        <w:t>=50, Dyslipidemia=224</w:t>
      </w:r>
      <w:r>
        <w:rPr>
          <w:rFonts w:hint="eastAsia" w:eastAsia="宋体"/>
          <w:bCs/>
          <w:color w:val="000000"/>
          <w:kern w:val="2"/>
          <w:lang w:val="en-US" w:eastAsia="zh-CN"/>
        </w:rPr>
        <w:t>.</w:t>
      </w: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br w:type="page"/>
      </w:r>
    </w:p>
    <w:p>
      <w:pPr>
        <w:widowControl w:val="0"/>
        <w:spacing w:line="276" w:lineRule="auto"/>
        <w:rPr>
          <w:rFonts w:eastAsia="Times New Roman"/>
          <w:kern w:val="2"/>
          <w:lang w:val="en-GB"/>
        </w:rPr>
      </w:pPr>
      <w:bookmarkStart w:id="6" w:name="OLE_LINK2"/>
      <w:r>
        <w:rPr>
          <w:rFonts w:hint="eastAsia" w:eastAsia="Times New Roman"/>
          <w:b/>
          <w:kern w:val="2"/>
          <w:lang w:val="en-GB"/>
        </w:rPr>
        <w:t>Supplementary</w:t>
      </w:r>
      <w:r>
        <w:rPr>
          <w:rFonts w:eastAsia="Times New Roman"/>
          <w:b/>
          <w:kern w:val="2"/>
          <w:lang w:val="en-GB"/>
        </w:rPr>
        <w:t>Table</w:t>
      </w:r>
      <w:r>
        <w:rPr>
          <w:rFonts w:hint="eastAsia" w:eastAsiaTheme="minorEastAsia"/>
          <w:b/>
          <w:kern w:val="2"/>
          <w:lang w:val="en-GB" w:eastAsia="zh-CN"/>
        </w:rPr>
        <w:t xml:space="preserve"> </w:t>
      </w:r>
      <w:r>
        <w:rPr>
          <w:rFonts w:hint="eastAsia" w:eastAsiaTheme="minorEastAsia"/>
          <w:b/>
          <w:kern w:val="2"/>
          <w:lang w:val="en-US" w:eastAsia="zh-CN"/>
        </w:rPr>
        <w:t>2</w:t>
      </w:r>
      <w:r>
        <w:rPr>
          <w:rFonts w:eastAsia="Times New Roman"/>
          <w:b/>
          <w:kern w:val="2"/>
          <w:lang w:val="en-GB"/>
        </w:rPr>
        <w:t>.</w:t>
      </w:r>
      <w:r>
        <w:rPr>
          <w:rFonts w:eastAsia="Times New Roman"/>
          <w:kern w:val="2"/>
          <w:lang w:val="en-GB"/>
        </w:rPr>
        <w:t xml:space="preserve"> </w:t>
      </w:r>
      <w:r>
        <w:rPr>
          <w:rFonts w:hint="eastAsia" w:eastAsia="宋体"/>
          <w:kern w:val="2"/>
          <w:lang w:val="en-US" w:eastAsia="zh-CN"/>
        </w:rPr>
        <w:t>C</w:t>
      </w:r>
      <w:r>
        <w:rPr>
          <w:rFonts w:eastAsia="Times New Roman"/>
          <w:kern w:val="2"/>
          <w:lang w:val="en-GB"/>
        </w:rPr>
        <w:t xml:space="preserve">haracteristics </w:t>
      </w:r>
      <w:r>
        <w:rPr>
          <w:rFonts w:hint="eastAsia" w:eastAsia="Times New Roman"/>
          <w:kern w:val="2"/>
          <w:lang w:val="en-GB"/>
        </w:rPr>
        <w:t>between individuals having the data of covariates and those lacking the data</w:t>
      </w:r>
      <w:r>
        <w:rPr>
          <w:rFonts w:hint="eastAsia" w:eastAsia="宋体"/>
          <w:kern w:val="2"/>
          <w:lang w:val="en-US" w:eastAsia="zh-CN"/>
        </w:rPr>
        <w:t xml:space="preserve"> in</w:t>
      </w:r>
      <w:r>
        <w:rPr>
          <w:rFonts w:eastAsia="Times New Roman"/>
          <w:kern w:val="2"/>
          <w:lang w:val="en-GB"/>
        </w:rPr>
        <w:t xml:space="preserve"> the</w:t>
      </w:r>
      <w:r>
        <w:rPr>
          <w:rFonts w:hint="eastAsia" w:eastAsia="宋体"/>
          <w:kern w:val="2"/>
          <w:lang w:val="en-US" w:eastAsia="zh-CN"/>
        </w:rPr>
        <w:t xml:space="preserve"> longitudinal</w:t>
      </w:r>
      <w:r>
        <w:rPr>
          <w:rFonts w:eastAsia="Times New Roman"/>
          <w:kern w:val="2"/>
          <w:lang w:val="en-GB"/>
        </w:rPr>
        <w:t xml:space="preserve"> study</w:t>
      </w:r>
      <w:r>
        <w:rPr>
          <w:rFonts w:eastAsia="Times New Roman"/>
          <w:bCs/>
          <w:color w:val="000000"/>
          <w:kern w:val="2"/>
          <w:lang w:eastAsia="ar-SA"/>
        </w:rPr>
        <w:t>..</w:t>
      </w:r>
    </w:p>
    <w:tbl>
      <w:tblPr>
        <w:tblStyle w:val="25"/>
        <w:tblW w:w="8334" w:type="dxa"/>
        <w:tblInd w:w="13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BFBFBF" w:sz="4" w:space="0"/>
          <w:insideV w:val="single" w:color="BFBF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531"/>
        <w:gridCol w:w="1531"/>
        <w:gridCol w:w="1474"/>
        <w:gridCol w:w="9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9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kern w:val="2"/>
                <w:szCs w:val="24"/>
              </w:rPr>
            </w:pPr>
            <w:r>
              <w:rPr>
                <w:rFonts w:ascii="Times New Roman" w:hAnsi="Times New Roman" w:eastAsia="Times New Roman"/>
                <w:b/>
                <w:kern w:val="2"/>
                <w:szCs w:val="22"/>
              </w:rPr>
              <w:t>Characteristics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Total</w:t>
            </w:r>
          </w:p>
        </w:tc>
        <w:tc>
          <w:tcPr>
            <w:tcW w:w="15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Without data </w:t>
            </w:r>
          </w:p>
        </w:tc>
        <w:tc>
          <w:tcPr>
            <w:tcW w:w="14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jc w:val="center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With data</w:t>
            </w:r>
          </w:p>
        </w:tc>
        <w:tc>
          <w:tcPr>
            <w:tcW w:w="907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 w:val="0"/>
              <w:suppressAutoHyphens/>
              <w:rPr>
                <w:rFonts w:ascii="Times New Roman" w:hAnsi="Times New Roman" w:eastAsia="宋体"/>
                <w:bCs/>
                <w:i/>
                <w:iCs/>
                <w:color w:val="000000"/>
                <w:kern w:val="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/>
                <w:bCs/>
                <w:i/>
                <w:iCs/>
                <w:color w:val="000000"/>
                <w:kern w:val="2"/>
                <w:szCs w:val="22"/>
                <w:lang w:val="en-US" w:eastAsia="zh-CN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89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/>
                <w:b/>
                <w:kern w:val="2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/>
                <w:color w:val="000000"/>
                <w:sz w:val="22"/>
                <w:szCs w:val="24"/>
              </w:rPr>
              <w:t>N=13,405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/>
                <w:color w:val="000000"/>
                <w:sz w:val="22"/>
                <w:szCs w:val="24"/>
              </w:rPr>
              <w:t>N=2,665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/>
                <w:color w:val="000000"/>
                <w:sz w:val="22"/>
                <w:szCs w:val="24"/>
              </w:rPr>
              <w:t>N=10,740</w:t>
            </w:r>
          </w:p>
        </w:tc>
        <w:tc>
          <w:tcPr>
            <w:tcW w:w="90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uppressAutoHyphens/>
              <w:rPr>
                <w:rFonts w:ascii="Times New Roman" w:hAnsi="Times New Roman" w:eastAsia="宋体"/>
                <w:bCs/>
                <w:color w:val="000000"/>
                <w:kern w:val="2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ge (years)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.58±9.69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.52±10.4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.60±9.49</w:t>
            </w:r>
          </w:p>
        </w:tc>
        <w:tc>
          <w:tcPr>
            <w:tcW w:w="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,191 (53.6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407 (52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,784 (53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Education lev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>Illiter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546 (26.4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61 (24.8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885 (26.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Primary school and below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,341 (39.8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03 (33.8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438 (41.3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Middle school and abov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514 (33.6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97 (41.1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417 (31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>M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rital sta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Oth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560 (11.6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58 ( 9.6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302 (12.1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Marrie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1,845 (88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407 (90.3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,438 (87.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Residence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Rural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,059 (60.1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87 (40.7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972 (64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Urba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810 (35.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42 (39.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768 (35.0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BMI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55±3.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67±4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.54±3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Smoking sta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Nev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,201 (61.1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695 (63.6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506 (60.5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Ever smo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140 ( 8.5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33 ( 8.7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07 ( 8.4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Current smo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061 (30.2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34 (27.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327 (30.9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Alcohol consump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Never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,990 (59.6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610 (60.4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,380 (59.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Former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040 ( 7.7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16 ( 8.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24 ( 7.6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szCs w:val="22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Current drink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,373 (32.6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37 (31.4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536 (32.9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47"/>
              <w:rPr>
                <w:rFonts w:ascii="Times New Roman" w:hAnsi="Times New Roman" w:eastAsia="Times New Roman"/>
                <w:bCs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bCs/>
                <w:kern w:val="2"/>
                <w:szCs w:val="22"/>
              </w:rPr>
              <w:t>Hypertens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3,168 (23.6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18 (26.9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450 (22.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szCs w:val="22"/>
              </w:rPr>
            </w:pPr>
            <w:r>
              <w:rPr>
                <w:rFonts w:ascii="Times New Roman" w:hAnsi="Times New Roman" w:eastAsia="Times New Roman"/>
                <w:kern w:val="2"/>
                <w:szCs w:val="22"/>
              </w:rPr>
              <w:t>Diabet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26 ( 5.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45 ( 5.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81 ( 5.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sv-SE" w:eastAsia="en-US" w:bidi="ar-SA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Kidney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dise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64 ( 5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63 ( 6.1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01 ( 5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</w:rPr>
              <w:t>Dyslipidemia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186 ( 8.8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76 (10.3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10 ( 8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kern w:val="2"/>
                <w:szCs w:val="22"/>
                <w:lang w:val="en-US" w:eastAsia="zh-CN"/>
              </w:rPr>
              <w:t>CES-D (continuou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23±6.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09±6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8.26±6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kern w:val="2"/>
                <w:szCs w:val="22"/>
                <w:lang w:val="en-US" w:eastAsia="zh-CN"/>
              </w:rPr>
              <w:t>CES-D</w:t>
            </w:r>
            <w:r>
              <w:rPr>
                <w:rFonts w:hint="eastAsia" w:ascii="Times New Roman" w:hAnsi="Times New Roman" w:eastAsia="Times New Roman"/>
                <w:kern w:val="2"/>
                <w:szCs w:val="22"/>
                <w:lang w:eastAsia="ar-SA"/>
              </w:rPr>
              <w:t xml:space="preserve"> (tertile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9,783 (72.9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,949 (73.1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7,834 (72.9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933 (21.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74 (21.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2,359 (21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hint="eastAsia"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689 ( 5.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42 ( 5.3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47 ( 5.0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BFBFBF" w:sz="4" w:space="0"/>
            <w:insideV w:val="single" w:color="BFBF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8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 w:val="0"/>
              <w:suppressAutoHyphens/>
              <w:ind w:left="181" w:leftChars="0" w:right="-119" w:rightChars="0" w:hanging="181" w:firstLineChars="0"/>
              <w:rPr>
                <w:rFonts w:ascii="Times New Roman" w:hAnsi="Times New Roman" w:eastAsia="Times New Roman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eastAsia" w:eastAsia="宋体"/>
                <w:kern w:val="2"/>
                <w:lang w:val="en-US" w:eastAsia="zh-CN"/>
              </w:rPr>
              <w:t>Chronic</w:t>
            </w:r>
            <w:r>
              <w:rPr>
                <w:rFonts w:eastAsia="Times New Roman"/>
                <w:kern w:val="2"/>
                <w:lang w:val="en-GB"/>
              </w:rPr>
              <w:t xml:space="preserve"> </w:t>
            </w:r>
            <w:r>
              <w:rPr>
                <w:rFonts w:hint="eastAsia" w:eastAsia="宋体"/>
                <w:kern w:val="2"/>
                <w:lang w:val="en-US" w:eastAsia="zh-CN"/>
              </w:rPr>
              <w:t>liver disease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578 ( 4.31)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120 ( 4.50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sv-SE" w:eastAsia="en-US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>458 ( 4.26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4"/>
              </w:rPr>
              <w:t xml:space="preserve"> 0.59</w:t>
            </w:r>
          </w:p>
        </w:tc>
      </w:tr>
    </w:tbl>
    <w:p>
      <w:pPr>
        <w:ind w:right="-907" w:rightChars="-378"/>
        <w:rPr>
          <w:szCs w:val="24"/>
          <w:lang w:eastAsia="ar-SA"/>
        </w:rPr>
      </w:pPr>
      <w:r>
        <w:rPr>
          <w:szCs w:val="24"/>
          <w:lang w:eastAsia="ar-SA"/>
        </w:rPr>
        <w:t>Data are presented as mean ± standard deviations</w:t>
      </w:r>
      <w:r>
        <w:rPr>
          <w:rFonts w:hint="eastAsia" w:eastAsiaTheme="minorEastAsia"/>
          <w:szCs w:val="24"/>
          <w:lang w:eastAsia="zh-CN"/>
        </w:rPr>
        <w:t>,</w:t>
      </w:r>
      <w:r>
        <w:rPr>
          <w:szCs w:val="24"/>
          <w:lang w:eastAsia="ar-SA"/>
        </w:rPr>
        <w:t xml:space="preserve"> number (proportion %). </w:t>
      </w:r>
    </w:p>
    <w:p>
      <w:pPr>
        <w:spacing w:line="360" w:lineRule="auto"/>
        <w:rPr>
          <w:rFonts w:hint="eastAsia" w:eastAsia="宋体"/>
          <w:bCs/>
          <w:color w:val="000000"/>
          <w:kern w:val="2"/>
          <w:lang w:val="en-US" w:eastAsia="zh-CN"/>
        </w:rPr>
      </w:pPr>
      <w:r>
        <w:rPr>
          <w:szCs w:val="24"/>
          <w:lang w:eastAsia="ar-SA"/>
        </w:rPr>
        <w:t>Missing data:</w:t>
      </w:r>
      <w:r>
        <w:rPr>
          <w:rFonts w:hint="eastAsia" w:eastAsia="宋体"/>
          <w:szCs w:val="24"/>
          <w:lang w:val="en-US" w:eastAsia="zh-CN"/>
        </w:rPr>
        <w:t xml:space="preserve"> Education=4, Marital status=35, </w:t>
      </w:r>
      <w:r>
        <w:rPr>
          <w:rFonts w:hint="eastAsia" w:ascii="Times New Roman" w:hAnsi="Times New Roman" w:eastAsia="宋体"/>
          <w:bCs/>
          <w:kern w:val="2"/>
          <w:lang w:val="en-US" w:eastAsia="zh-CN"/>
        </w:rPr>
        <w:t>Residence=536,</w:t>
      </w:r>
      <w:r>
        <w:rPr>
          <w:rFonts w:hint="eastAsia" w:eastAsia="宋体"/>
          <w:szCs w:val="24"/>
          <w:lang w:val="en-US" w:eastAsia="zh-CN"/>
        </w:rPr>
        <w:t xml:space="preserve"> BMI=2042, </w:t>
      </w:r>
      <w:r>
        <w:rPr>
          <w:rFonts w:eastAsia="Times New Roman"/>
          <w:bCs/>
          <w:color w:val="000000"/>
          <w:kern w:val="2"/>
          <w:szCs w:val="22"/>
          <w:lang w:eastAsia="ar-SA"/>
        </w:rPr>
        <w:t>Smoking status</w:t>
      </w:r>
      <w:r>
        <w:rPr>
          <w:rFonts w:hint="eastAsia" w:eastAsia="宋体"/>
          <w:bCs/>
          <w:color w:val="000000"/>
          <w:kern w:val="2"/>
          <w:szCs w:val="22"/>
          <w:lang w:val="en-US" w:eastAsia="zh-CN"/>
        </w:rPr>
        <w:t>=3</w:t>
      </w:r>
      <w:r>
        <w:rPr>
          <w:rFonts w:hint="eastAsia" w:eastAsia="宋体"/>
          <w:kern w:val="2"/>
          <w:szCs w:val="22"/>
          <w:lang w:val="en-US" w:eastAsia="zh-CN"/>
        </w:rPr>
        <w:t xml:space="preserve">, </w:t>
      </w:r>
      <w:r>
        <w:rPr>
          <w:rFonts w:ascii="Times New Roman" w:hAnsi="Times New Roman" w:eastAsia="Times New Roman"/>
          <w:kern w:val="2"/>
        </w:rPr>
        <w:t>Alcohol consumption</w:t>
      </w:r>
      <w:r>
        <w:rPr>
          <w:rFonts w:hint="eastAsia" w:ascii="Times New Roman" w:hAnsi="Times New Roman" w:eastAsia="宋体"/>
          <w:kern w:val="2"/>
          <w:lang w:val="en-US" w:eastAsia="zh-CN"/>
        </w:rPr>
        <w:t xml:space="preserve">=2, </w:t>
      </w:r>
      <w:r>
        <w:rPr>
          <w:rFonts w:ascii="Times New Roman" w:hAnsi="Times New Roman" w:eastAsia="Times New Roman" w:cstheme="minorBidi"/>
          <w:bCs/>
          <w:color w:val="000000"/>
          <w:kern w:val="2"/>
          <w:szCs w:val="22"/>
          <w:lang w:eastAsia="ar-SA"/>
        </w:rPr>
        <w:t>Hypertension</w:t>
      </w:r>
      <w:r>
        <w:rPr>
          <w:rFonts w:hint="eastAsia" w:ascii="Times New Roman" w:hAnsi="Times New Roman" w:eastAsia="宋体" w:cstheme="minorBidi"/>
          <w:bCs/>
          <w:color w:val="000000"/>
          <w:kern w:val="2"/>
          <w:szCs w:val="22"/>
          <w:lang w:val="en-US" w:eastAsia="zh-CN"/>
        </w:rPr>
        <w:t xml:space="preserve">=49, Diabetes=88, </w:t>
      </w:r>
      <w:r>
        <w:rPr>
          <w:rFonts w:hint="eastAsia" w:eastAsia="宋体"/>
          <w:bCs/>
          <w:color w:val="000000"/>
          <w:kern w:val="2"/>
          <w:szCs w:val="22"/>
          <w:lang w:val="en-US" w:eastAsia="zh-CN"/>
        </w:rPr>
        <w:t>Kidney</w:t>
      </w:r>
      <w:r>
        <w:rPr>
          <w:rFonts w:ascii="Times New Roman" w:hAnsi="Times New Roman" w:cstheme="minorBidi"/>
          <w:color w:val="000000"/>
          <w:szCs w:val="24"/>
          <w:lang w:eastAsia="sv-SE"/>
        </w:rPr>
        <w:t xml:space="preserve"> disease</w:t>
      </w:r>
      <w:r>
        <w:rPr>
          <w:rFonts w:hint="eastAsia" w:ascii="Times New Roman" w:hAnsi="Times New Roman" w:eastAsia="宋体" w:cstheme="minorBidi"/>
          <w:color w:val="000000"/>
          <w:szCs w:val="24"/>
          <w:lang w:val="en-US" w:eastAsia="zh-CN"/>
        </w:rPr>
        <w:t>=37, Dyslipidemia=200</w:t>
      </w:r>
      <w:r>
        <w:rPr>
          <w:rFonts w:hint="eastAsia" w:eastAsia="宋体"/>
          <w:bCs/>
          <w:color w:val="000000"/>
          <w:kern w:val="2"/>
          <w:lang w:val="en-US" w:eastAsia="zh-CN"/>
        </w:rPr>
        <w:t>.</w:t>
      </w:r>
    </w:p>
    <w:p>
      <w:pPr>
        <w:spacing w:line="240" w:lineRule="auto"/>
        <w:rPr>
          <w:rFonts w:hint="eastAsia" w:eastAsia="宋体"/>
          <w:bCs/>
          <w:color w:val="000000"/>
          <w:kern w:val="2"/>
          <w:lang w:val="en-US" w:eastAsia="zh-CN"/>
        </w:rPr>
      </w:pPr>
      <w:r>
        <w:rPr>
          <w:rFonts w:hint="eastAsia" w:eastAsia="宋体"/>
          <w:bCs/>
          <w:color w:val="000000"/>
          <w:kern w:val="2"/>
          <w:lang w:val="en-US" w:eastAsia="zh-CN"/>
        </w:rPr>
        <w:br w:type="page"/>
      </w: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bookmarkEnd w:id="6"/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3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hint="eastAsia" w:ascii="Times New Roman" w:hAnsi="Times New Roman" w:eastAsia="宋体"/>
          <w:color w:val="000000"/>
          <w:szCs w:val="24"/>
          <w:lang w:val="en-US" w:eastAsia="zh-CN"/>
        </w:rPr>
        <w:t>Odds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ratio (</w:t>
      </w:r>
      <w:r>
        <w:rPr>
          <w:rFonts w:hint="eastAsia" w:ascii="Times New Roman" w:hAnsi="Times New Roman" w:eastAsia="宋体"/>
          <w:color w:val="000000"/>
          <w:szCs w:val="24"/>
          <w:lang w:val="en-US" w:eastAsia="zh-CN"/>
        </w:rPr>
        <w:t>O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R) and 95% CIs (confidence intervals)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for the cross-sectional</w:t>
      </w:r>
      <w:r>
        <w:rPr>
          <w:rFonts w:ascii="Times New Roman" w:hAnsi="Times New Roman"/>
          <w:szCs w:val="24"/>
          <w:lang w:val="en-US"/>
        </w:rPr>
        <w:t xml:space="preserve"> </w:t>
      </w:r>
      <w:r>
        <w:rPr>
          <w:rFonts w:hint="eastAsia" w:ascii="Times New Roman" w:hAnsi="Times New Roman" w:eastAsia="宋体"/>
          <w:szCs w:val="24"/>
          <w:lang w:val="en-US" w:eastAsia="zh-CN"/>
        </w:rPr>
        <w:t>association betwee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with chronic liver disease (CLD) with multiple imputation for missing data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s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from 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ogistic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regression 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model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.</w:t>
      </w:r>
    </w:p>
    <w:tbl>
      <w:tblPr>
        <w:tblStyle w:val="9"/>
        <w:tblW w:w="833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11"/>
        <w:gridCol w:w="2211"/>
        <w:gridCol w:w="22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70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  <w:t>Depressive symptoms</w:t>
            </w:r>
          </w:p>
        </w:tc>
        <w:tc>
          <w:tcPr>
            <w:tcW w:w="6633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Calibri"/>
                <w:b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>O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70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2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1</w:t>
            </w: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22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2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21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3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6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4, 1.07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6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4, 1.07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4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3, 1.06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221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21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21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01" w:type="dxa"/>
            <w:vAlign w:val="center"/>
          </w:tcPr>
          <w:p>
            <w:pPr>
              <w:widowControl w:val="0"/>
              <w:suppressAutoHyphens/>
              <w:ind w:right="-119"/>
              <w:jc w:val="left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snapToGrid/>
              <w:spacing w:line="240" w:lineRule="auto"/>
              <w:ind w:left="181" w:right="-119" w:hanging="181"/>
              <w:jc w:val="left"/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  <w:t>Reference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snapToGrid/>
              <w:spacing w:line="240" w:lineRule="auto"/>
              <w:ind w:left="181" w:right="-119" w:hanging="181"/>
              <w:jc w:val="left"/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  <w:t>Reference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snapToGrid/>
              <w:spacing w:line="240" w:lineRule="auto"/>
              <w:ind w:left="181" w:right="-119" w:hanging="181"/>
              <w:jc w:val="left"/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Cs w:val="0"/>
                <w:kern w:val="2"/>
                <w:szCs w:val="20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bookmarkStart w:id="7" w:name="OLE_LINK1"/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bookmarkEnd w:id="7"/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59 (1.31,1.94)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61 (1.33,1.96)</w:t>
            </w:r>
          </w:p>
        </w:tc>
        <w:tc>
          <w:tcPr>
            <w:tcW w:w="221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41 (1.15,1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2.43 (1.81,3.28)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78 (1.23, 2.56)</w:t>
            </w:r>
          </w:p>
        </w:tc>
        <w:tc>
          <w:tcPr>
            <w:tcW w:w="221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89 (1.39,2.57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bCs/>
          <w:color w:val="000000"/>
          <w:szCs w:val="24"/>
          <w:lang w:val="en-US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Model 1 was a</w:t>
      </w:r>
      <w:r>
        <w:rPr>
          <w:rFonts w:ascii="Times New Roman" w:hAnsi="Times New Roman"/>
          <w:szCs w:val="24"/>
          <w:lang w:val="en-GB"/>
        </w:rPr>
        <w:t xml:space="preserve">djusted for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>, marital status, residence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spacing w:line="276" w:lineRule="auto"/>
        <w:rPr>
          <w:rFonts w:ascii="Times New Roman" w:hAnsi="Times New Roman" w:eastAsiaTheme="minorEastAsia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Cs/>
          <w:color w:val="000000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>Model 2 was a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djusted for 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>alcohol consumption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and variables in model 1.</w:t>
      </w:r>
    </w:p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hint="eastAsia" w:ascii="Times New Roman" w:hAnsi="Times New Roman" w:eastAsiaTheme="minorEastAsia"/>
          <w:bCs/>
          <w:color w:val="000000"/>
          <w:szCs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>Model 3 was a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djusted for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dyslipidemia, and variables in model 2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pStyle w:val="2"/>
        <w:rPr>
          <w:rFonts w:ascii="Times New Roman" w:hAnsi="Times New Roman" w:eastAsiaTheme="minorEastAsia"/>
          <w:strike/>
          <w:sz w:val="24"/>
          <w:szCs w:val="24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strike/>
          <w:sz w:val="24"/>
          <w:szCs w:val="24"/>
          <w:lang w:val="en-US" w:eastAsia="ar-SA"/>
        </w:rPr>
        <w:sectPr>
          <w:footerReference r:id="rId3" w:type="default"/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4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with multiple imputation for missing data 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37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871"/>
        <w:gridCol w:w="1871"/>
        <w:gridCol w:w="1871"/>
        <w:gridCol w:w="294"/>
        <w:gridCol w:w="2088"/>
        <w:gridCol w:w="2098"/>
        <w:gridCol w:w="2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613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6284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1</w:t>
            </w: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2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3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1</w:t>
            </w: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ind w:firstLine="120" w:firstLineChars="5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2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odel 3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4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2, 1.05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4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3, 1.05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1.04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2, 1.05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6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08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>,</w:t>
            </w:r>
            <w:r>
              <w:rPr>
                <w:rFonts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4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6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09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>,</w:t>
            </w:r>
            <w:r>
              <w:rPr>
                <w:rFonts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4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6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08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>,</w:t>
            </w:r>
            <w:r>
              <w:rPr>
                <w:rFonts w:ascii="Times New Roman" w:hAnsi="Times New Roman" w:eastAsiaTheme="minorEastAsia"/>
                <w:bCs/>
                <w:color w:val="000000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bCs/>
                <w:color w:val="000000"/>
                <w:kern w:val="2"/>
                <w:szCs w:val="24"/>
                <w:lang w:val="en-US" w:eastAsia="zh-CN"/>
              </w:rPr>
              <w:t>-0.04</w:t>
            </w: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187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1871" w:type="dxa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1871" w:type="dxa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187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187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187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294" w:type="dxa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Cs w:val="24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1871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62 (1.34, 1.96)</w:t>
            </w:r>
          </w:p>
        </w:tc>
        <w:tc>
          <w:tcPr>
            <w:tcW w:w="1871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65 (1.37, 1.99)</w:t>
            </w:r>
          </w:p>
        </w:tc>
        <w:tc>
          <w:tcPr>
            <w:tcW w:w="1871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57(1.30,1.90)</w:t>
            </w:r>
          </w:p>
        </w:tc>
        <w:tc>
          <w:tcPr>
            <w:tcW w:w="294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80(-1.12,-0.49)</w:t>
            </w:r>
          </w:p>
        </w:tc>
        <w:tc>
          <w:tcPr>
            <w:tcW w:w="2098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84(-1.15,-0.52)</w:t>
            </w:r>
          </w:p>
        </w:tc>
        <w:tc>
          <w:tcPr>
            <w:tcW w:w="2098" w:type="dxa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76(-1.07,-0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Times New Roman" w:hAnsi="Times New Roman" w:eastAsia="Times New Roman"/>
                <w:bCs/>
                <w:kern w:val="2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95 (1.42, 2.69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99(1.44,2.74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85(1.34,2.55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1.10(-1.63,-0.58)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1.14(-1.67,-0.61)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1.01(-1.55,-0.48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bCs/>
          <w:color w:val="000000"/>
          <w:szCs w:val="24"/>
          <w:lang w:val="en-US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Model 1 was a</w:t>
      </w:r>
      <w:r>
        <w:rPr>
          <w:rFonts w:ascii="Times New Roman" w:hAnsi="Times New Roman"/>
          <w:szCs w:val="24"/>
          <w:lang w:val="en-GB"/>
        </w:rPr>
        <w:t xml:space="preserve">djusted for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>, marital status, residence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spacing w:line="276" w:lineRule="auto"/>
        <w:rPr>
          <w:rFonts w:ascii="Times New Roman" w:hAnsi="Times New Roman" w:eastAsiaTheme="minorEastAsia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bCs/>
          <w:color w:val="000000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/>
          <w:szCs w:val="24"/>
          <w:lang w:val="en-GB"/>
        </w:rPr>
        <w:t xml:space="preserve"> 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>Model 2 was a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djusted for 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>alcohol consumption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and variables in model 1.</w:t>
      </w:r>
    </w:p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hint="eastAsia" w:ascii="Times New Roman" w:hAnsi="Times New Roman" w:eastAsiaTheme="minorEastAsia"/>
          <w:bCs/>
          <w:color w:val="000000"/>
          <w:szCs w:val="24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>Model 3 was a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djusted for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dyslipidemia, and variables in model 2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pStyle w:val="2"/>
        <w:spacing w:line="276" w:lineRule="auto"/>
        <w:rPr>
          <w:rFonts w:ascii="Times New Roman" w:hAnsi="Times New Roman" w:eastAsiaTheme="minorEastAsia"/>
          <w:strike/>
          <w:sz w:val="24"/>
          <w:lang w:val="en-GB"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5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by sex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16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843"/>
        <w:gridCol w:w="1975"/>
        <w:gridCol w:w="935"/>
        <w:gridCol w:w="1928"/>
        <w:gridCol w:w="294"/>
        <w:gridCol w:w="2088"/>
        <w:gridCol w:w="2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681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418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9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ale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92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Female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Male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Fem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Continuous</w:t>
            </w:r>
          </w:p>
        </w:tc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4956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2(1.00, 1.04)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5784</w:t>
            </w:r>
          </w:p>
        </w:tc>
        <w:tc>
          <w:tcPr>
            <w:tcW w:w="19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05(1.03, 1.07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03(-0.07, 0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07(-0.1, -0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843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1975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935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192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843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3920</w:t>
            </w:r>
          </w:p>
        </w:tc>
        <w:tc>
          <w:tcPr>
            <w:tcW w:w="1975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935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3914</w:t>
            </w:r>
          </w:p>
        </w:tc>
        <w:tc>
          <w:tcPr>
            <w:tcW w:w="192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843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871</w:t>
            </w:r>
          </w:p>
        </w:tc>
        <w:tc>
          <w:tcPr>
            <w:tcW w:w="1975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60(1.17, 2.18)</w:t>
            </w:r>
          </w:p>
        </w:tc>
        <w:tc>
          <w:tcPr>
            <w:tcW w:w="935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1488</w:t>
            </w:r>
          </w:p>
        </w:tc>
        <w:tc>
          <w:tcPr>
            <w:tcW w:w="192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71(1.28, 2.28)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79(-1.31, -0.27)</w:t>
            </w:r>
          </w:p>
        </w:tc>
        <w:tc>
          <w:tcPr>
            <w:tcW w:w="2098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84(-1.15, -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84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165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52(0.79, 2.89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382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1.99(1.26, 3.15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0.72(-1.77, 0.34)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-1.14(-1.67, -0.61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A</w:t>
      </w:r>
      <w:r>
        <w:rPr>
          <w:rFonts w:ascii="Times New Roman" w:hAnsi="Times New Roman" w:eastAsiaTheme="minorEastAsia"/>
          <w:szCs w:val="24"/>
          <w:lang w:val="en-GB" w:eastAsia="zh-CN"/>
        </w:rPr>
        <w:t>djusted for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, marital status, residence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alcohol consumption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and dyslipidemia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rPr>
          <w:rFonts w:ascii="Times New Roman" w:hAnsi="Times New Roman" w:eastAsiaTheme="minorEastAsia"/>
          <w:strike/>
          <w:szCs w:val="24"/>
          <w:lang w:val="en-GB" w:eastAsia="zh-CN"/>
        </w:rPr>
      </w:pPr>
    </w:p>
    <w:p>
      <w:pPr>
        <w:pStyle w:val="2"/>
        <w:spacing w:line="276" w:lineRule="auto"/>
        <w:rPr>
          <w:rFonts w:ascii="Times New Roman" w:hAnsi="Times New Roman" w:eastAsiaTheme="minorEastAsia"/>
          <w:strike/>
          <w:sz w:val="24"/>
          <w:szCs w:val="24"/>
          <w:lang w:val="en-GB"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6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by smokin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124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14"/>
        <w:gridCol w:w="1810"/>
        <w:gridCol w:w="810"/>
        <w:gridCol w:w="1769"/>
        <w:gridCol w:w="294"/>
        <w:gridCol w:w="2088"/>
        <w:gridCol w:w="22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103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431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on-smoker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7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Smoker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on-drinker</w:t>
            </w:r>
          </w:p>
        </w:tc>
        <w:tc>
          <w:tcPr>
            <w:tcW w:w="22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Drin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Continuous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</w:rPr>
              <w:t>7413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04(1.02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06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3327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03(1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05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06(-0.09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04)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04(-0.08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5292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2542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708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64(1.27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2.11)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651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69(1.14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2.49)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84(-1.27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42)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81(-1.41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413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98(1.31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3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34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1.32(0.57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3.04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1.14(-1.84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43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-0.46(-1.73,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0.8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A</w:t>
      </w:r>
      <w:r>
        <w:rPr>
          <w:rFonts w:ascii="Times New Roman" w:hAnsi="Times New Roman" w:eastAsiaTheme="minorEastAsia"/>
          <w:szCs w:val="24"/>
          <w:lang w:val="en-GB" w:eastAsia="zh-CN"/>
        </w:rPr>
        <w:t>djusted for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, marital status, residence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alcohol consumption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and dyslipidemia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spacing w:line="360" w:lineRule="auto"/>
        <w:rPr>
          <w:szCs w:val="24"/>
          <w:lang w:val="en-US"/>
        </w:rPr>
      </w:pPr>
      <w:bookmarkStart w:id="8" w:name="OLE_LINK3"/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7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by BMI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124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14"/>
        <w:gridCol w:w="1810"/>
        <w:gridCol w:w="810"/>
        <w:gridCol w:w="1769"/>
        <w:gridCol w:w="294"/>
        <w:gridCol w:w="2088"/>
        <w:gridCol w:w="22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103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431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BMI&lt;24 kg/m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7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BMI</w:t>
            </w:r>
            <w:r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24 kg/m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BMI&lt;24 kg/m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22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BMI</w:t>
            </w:r>
            <w:r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24 kg/m</w:t>
            </w: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Continuous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4351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03(1.01,1.05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89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04(1.02,1.06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05(-0.08,-0.01)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-0.06(-0.1,-0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3300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4534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71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862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59(1.16,2.19)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497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67(1.26,2.22)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79(-1.33,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0.25)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86(-1.31,-0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eastAsia="zh-CN"/>
              </w:rPr>
            </w:pPr>
            <w:r>
              <w:rPr>
                <w:rFonts w:hint="eastAsia"/>
              </w:rPr>
              <w:t>189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35(0.72,2.51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358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eastAsia="zh-CN"/>
              </w:rPr>
            </w:pPr>
            <w:r>
              <w:rPr>
                <w:rFonts w:hint="eastAsia"/>
              </w:rPr>
              <w:t>2.19(1.38,3.47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46(-1.54,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0.6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1.27(-2,-0.53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A</w:t>
      </w:r>
      <w:r>
        <w:rPr>
          <w:rFonts w:ascii="Times New Roman" w:hAnsi="Times New Roman" w:eastAsiaTheme="minorEastAsia"/>
          <w:szCs w:val="24"/>
          <w:lang w:val="en-GB" w:eastAsia="zh-CN"/>
        </w:rPr>
        <w:t>djusted for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, marital status, residence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alcohol consumption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and dyslipidemia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bookmarkEnd w:id="8"/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</w:p>
    <w:p>
      <w:pPr>
        <w:spacing w:line="276" w:lineRule="auto"/>
        <w:rPr>
          <w:rFonts w:ascii="Times New Roman" w:hAnsi="Times New Roman" w:eastAsiaTheme="minorEastAsia"/>
          <w:strike/>
          <w:sz w:val="24"/>
          <w:lang w:val="en-GB" w:eastAsia="zh-CN"/>
        </w:rPr>
      </w:pPr>
      <w:r>
        <w:rPr>
          <w:rFonts w:ascii="Times New Roman" w:hAnsi="Times New Roman" w:eastAsiaTheme="minorEastAsia"/>
          <w:strike/>
          <w:sz w:val="24"/>
          <w:lang w:val="en-GB" w:eastAsia="zh-CN"/>
        </w:rPr>
        <w:br w:type="page"/>
      </w: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8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by alcohol consumpt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111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794"/>
        <w:gridCol w:w="1644"/>
        <w:gridCol w:w="794"/>
        <w:gridCol w:w="1871"/>
        <w:gridCol w:w="294"/>
        <w:gridCol w:w="2088"/>
        <w:gridCol w:w="2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103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418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6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on-drinker</w:t>
            </w: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8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Drinker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on-drinker</w:t>
            </w:r>
          </w:p>
        </w:tc>
        <w:tc>
          <w:tcPr>
            <w:tcW w:w="209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Drink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Continuous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7204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04(1.02, 1.06)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3536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02(0.99, 1.05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0.07(-0.10, -0.04)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0.03(-0.07, 0.0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</w:p>
        </w:tc>
        <w:tc>
          <w:tcPr>
            <w:tcW w:w="164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</w:p>
        </w:tc>
        <w:tc>
          <w:tcPr>
            <w:tcW w:w="187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</w:p>
        </w:tc>
        <w:tc>
          <w:tcPr>
            <w:tcW w:w="209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5058</w:t>
            </w:r>
          </w:p>
        </w:tc>
        <w:tc>
          <w:tcPr>
            <w:tcW w:w="164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2776</w:t>
            </w:r>
          </w:p>
        </w:tc>
        <w:tc>
          <w:tcPr>
            <w:tcW w:w="187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</w:rPr>
            </w:pPr>
          </w:p>
        </w:tc>
        <w:tc>
          <w:tcPr>
            <w:tcW w:w="208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Reference</w:t>
            </w:r>
          </w:p>
        </w:tc>
        <w:tc>
          <w:tcPr>
            <w:tcW w:w="209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1733</w:t>
            </w:r>
          </w:p>
        </w:tc>
        <w:tc>
          <w:tcPr>
            <w:tcW w:w="164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79(1.39, 2.30)</w:t>
            </w:r>
          </w:p>
        </w:tc>
        <w:tc>
          <w:tcPr>
            <w:tcW w:w="794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626</w:t>
            </w:r>
          </w:p>
        </w:tc>
        <w:tc>
          <w:tcPr>
            <w:tcW w:w="187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37(0.92, 2.04)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1.00(-1.43, -0.57)</w:t>
            </w:r>
          </w:p>
        </w:tc>
        <w:tc>
          <w:tcPr>
            <w:tcW w:w="2098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0.49(-1.10, 0.1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413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2.10(1.39, 3.19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</w:rPr>
              <w:t>134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zh-CN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1.16(0.51, 2.68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1.24(-1.95, -0.52)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</w:rPr>
            </w:pP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-0.26(-1.55, 1.04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A</w:t>
      </w:r>
      <w:r>
        <w:rPr>
          <w:rFonts w:ascii="Times New Roman" w:hAnsi="Times New Roman" w:eastAsiaTheme="minorEastAsia"/>
          <w:szCs w:val="24"/>
          <w:lang w:val="en-GB" w:eastAsia="zh-CN"/>
        </w:rPr>
        <w:t>djusted for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, marital status, residence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alcohol consumption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and dyslipidemia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rPr>
          <w:rFonts w:ascii="Times New Roman" w:hAnsi="Times New Roman" w:eastAsiaTheme="minorEastAsia"/>
          <w:strike/>
          <w:szCs w:val="24"/>
          <w:lang w:val="en-GB" w:eastAsia="zh-CN"/>
        </w:rPr>
      </w:pPr>
    </w:p>
    <w:p>
      <w:pPr>
        <w:pStyle w:val="2"/>
        <w:spacing w:line="276" w:lineRule="auto"/>
        <w:rPr>
          <w:rFonts w:ascii="Times New Roman" w:hAnsi="Times New Roman" w:eastAsiaTheme="minorEastAsia"/>
          <w:strike/>
          <w:sz w:val="24"/>
          <w:szCs w:val="24"/>
          <w:lang w:val="en-GB"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</w:p>
    <w:p>
      <w:pPr>
        <w:spacing w:line="360" w:lineRule="auto"/>
        <w:rPr>
          <w:szCs w:val="24"/>
          <w:lang w:val="en-US"/>
        </w:rPr>
      </w:pPr>
      <w:r>
        <w:rPr>
          <w:rFonts w:hint="eastAsia" w:ascii="Times New Roman" w:hAnsi="Times New Roman" w:eastAsia="Calibri"/>
          <w:b/>
          <w:bCs/>
          <w:color w:val="000000"/>
          <w:szCs w:val="24"/>
          <w:lang w:val="en-US" w:eastAsia="ar-SA"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ascii="Times New Roman" w:hAnsi="Times New Roman" w:eastAsia="Calibri"/>
          <w:b/>
          <w:bCs/>
          <w:color w:val="000000"/>
          <w:szCs w:val="24"/>
          <w:lang w:val="en-US" w:eastAsia="ar-SA"/>
        </w:rPr>
        <w:t>Table</w:t>
      </w: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b/>
          <w:bCs/>
          <w:color w:val="000000"/>
          <w:szCs w:val="24"/>
          <w:lang w:val="en-US" w:eastAsia="zh-CN"/>
        </w:rPr>
        <w:t>9</w:t>
      </w:r>
      <w:r>
        <w:rPr>
          <w:rFonts w:ascii="Times New Roman" w:hAnsi="Times New Roman"/>
          <w:b/>
          <w:szCs w:val="24"/>
          <w:lang w:val="en-GB"/>
        </w:rPr>
        <w:t>.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>Harzads ratios (HRs) and 95% CIs (confidence intervals)</w:t>
      </w:r>
      <w:r>
        <w:rPr>
          <w:rFonts w:ascii="Times New Roman" w:hAnsi="Times New Roman" w:eastAsia="Calibri"/>
          <w:b/>
          <w:color w:val="000000"/>
          <w:szCs w:val="24"/>
          <w:lang w:val="en-US" w:eastAsia="ar-SA"/>
        </w:rPr>
        <w:t xml:space="preserve"> 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and 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50th </w:t>
      </w:r>
      <w:r>
        <w:rPr>
          <w:rFonts w:ascii="Times New Roman" w:hAnsi="Times New Roman"/>
          <w:szCs w:val="24"/>
          <w:lang w:val="en-GB"/>
        </w:rPr>
        <w:t>percentile differences</w:t>
      </w:r>
      <w:r>
        <w:rPr>
          <w:rFonts w:ascii="Times New Roman" w:hAnsi="Times New Roman" w:eastAsia="Calibri"/>
          <w:bCs/>
          <w:color w:val="000000"/>
          <w:szCs w:val="24"/>
          <w:lang w:val="en-US" w:eastAsia="ar-SA"/>
        </w:rPr>
        <w:t xml:space="preserve"> (PDs) in years of incident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chronic liver disease (CLD) </w:t>
      </w:r>
      <w:r>
        <w:rPr>
          <w:rFonts w:ascii="Times New Roman" w:hAnsi="Times New Roman"/>
          <w:szCs w:val="24"/>
          <w:lang w:val="en-US"/>
        </w:rPr>
        <w:t>i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 the </w:t>
      </w:r>
      <w:r>
        <w:rPr>
          <w:rFonts w:hint="eastAsia" w:eastAsia="宋体"/>
          <w:kern w:val="2"/>
          <w:lang w:val="en-US" w:eastAsia="zh-CN"/>
        </w:rPr>
        <w:t>longitudinal</w:t>
      </w:r>
      <w:r>
        <w:rPr>
          <w:rFonts w:ascii="Times New Roman" w:hAnsi="Times New Roman"/>
          <w:szCs w:val="24"/>
          <w:lang w:val="en-US"/>
        </w:rPr>
        <w:t xml:space="preserve"> relation</w:t>
      </w:r>
      <w:r>
        <w:rPr>
          <w:rFonts w:ascii="Times New Roman" w:hAnsi="Times New Roman" w:eastAsia="Calibri"/>
          <w:color w:val="000000"/>
          <w:szCs w:val="24"/>
          <w:lang w:val="en-US" w:eastAsia="ar-SA"/>
        </w:rPr>
        <w:t xml:space="preserve"> to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depressive symptoms by married status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: resu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lt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s from Cox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regression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 xml:space="preserve"> model and Laplace re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>g</w:t>
      </w:r>
      <w:r>
        <w:rPr>
          <w:rFonts w:ascii="Times New Roman" w:hAnsi="Times New Roman" w:eastAsiaTheme="minorEastAsia"/>
          <w:color w:val="000000"/>
          <w:szCs w:val="24"/>
          <w:lang w:val="en-US" w:eastAsia="zh-CN"/>
        </w:rPr>
        <w:t>ression</w:t>
      </w:r>
      <w:r>
        <w:rPr>
          <w:rFonts w:hint="eastAsia" w:ascii="Times New Roman" w:hAnsi="Times New Roman" w:eastAsiaTheme="minorEastAsia"/>
          <w:color w:val="000000"/>
          <w:szCs w:val="24"/>
          <w:lang w:val="en-US" w:eastAsia="zh-CN"/>
        </w:rPr>
        <w:t xml:space="preserve"> model.</w:t>
      </w:r>
    </w:p>
    <w:tbl>
      <w:tblPr>
        <w:tblStyle w:val="9"/>
        <w:tblW w:w="1138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850"/>
        <w:gridCol w:w="1810"/>
        <w:gridCol w:w="810"/>
        <w:gridCol w:w="1769"/>
        <w:gridCol w:w="294"/>
        <w:gridCol w:w="2088"/>
        <w:gridCol w:w="22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宋体"/>
                <w:b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2"/>
                <w:lang w:val="en-US" w:eastAsia="zh-CN"/>
              </w:rPr>
              <w:t>Depressive Symptoms</w:t>
            </w:r>
          </w:p>
        </w:tc>
        <w:tc>
          <w:tcPr>
            <w:tcW w:w="5239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eastAsia="ar-SA"/>
              </w:rPr>
              <w:t>HR 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</w:p>
        </w:tc>
        <w:tc>
          <w:tcPr>
            <w:tcW w:w="431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jc w:val="center"/>
              <w:rPr>
                <w:rFonts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 xml:space="preserve">50th PDs </w:t>
            </w:r>
            <w:r>
              <w:rPr>
                <w:rFonts w:ascii="Times New Roman" w:hAnsi="Times New Roman"/>
                <w:b/>
                <w:kern w:val="2"/>
                <w:szCs w:val="24"/>
                <w:lang w:val="en-GB"/>
              </w:rPr>
              <w:t xml:space="preserve">(years) </w:t>
            </w:r>
            <w:r>
              <w:rPr>
                <w:rFonts w:ascii="Times New Roman" w:hAnsi="Times New Roman" w:eastAsia="Calibri"/>
                <w:b/>
                <w:color w:val="000000"/>
                <w:kern w:val="2"/>
                <w:szCs w:val="24"/>
                <w:lang w:val="en-US" w:eastAsia="ar-SA"/>
              </w:rPr>
              <w:t>(95% CI)</w:t>
            </w:r>
            <w:r>
              <w:rPr>
                <w:rFonts w:hint="eastAsia" w:ascii="Times New Roman" w:hAnsi="Times New Roman" w:eastAsia="宋体"/>
                <w:b/>
                <w:color w:val="000000"/>
                <w:kern w:val="2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Cs w:val="24"/>
                <w:vertAlign w:val="superscript"/>
                <w:lang w:val="en-US" w:eastAsia="ar-SA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Theme="minorEastAsia"/>
                <w:b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Married 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176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hint="default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Others </w:t>
            </w:r>
          </w:p>
        </w:tc>
        <w:tc>
          <w:tcPr>
            <w:tcW w:w="2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val="en-US" w:eastAsia="ar-S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4"/>
                <w:szCs w:val="24"/>
                <w:lang w:val="en-US" w:eastAsia="ar-SA" w:bidi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 xml:space="preserve">Married </w:t>
            </w:r>
          </w:p>
        </w:tc>
        <w:tc>
          <w:tcPr>
            <w:tcW w:w="22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rPr>
                <w:rFonts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zh-CN"/>
              </w:rPr>
              <w:t>Oth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15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kern w:val="2"/>
                <w:szCs w:val="24"/>
                <w:lang w:val="en-US" w:eastAsia="ar-SA"/>
              </w:rPr>
              <w:t>Continuou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845</w:t>
            </w:r>
          </w:p>
        </w:tc>
        <w:tc>
          <w:tcPr>
            <w:tcW w:w="1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0</w:t>
            </w:r>
            <w:r>
              <w:rPr>
                <w:rFonts w:hint="eastAsia" w:eastAsia="宋体"/>
                <w:lang w:val="en-US" w:eastAsia="zh-CN"/>
              </w:rPr>
              <w:t>4</w:t>
            </w:r>
            <w:r>
              <w:rPr>
                <w:rFonts w:hint="eastAsia"/>
              </w:rPr>
              <w:t>(1.0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1.05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06</w:t>
            </w:r>
          </w:p>
        </w:tc>
        <w:tc>
          <w:tcPr>
            <w:tcW w:w="17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0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eastAsia"/>
              </w:rPr>
              <w:t>(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98</w:t>
            </w:r>
            <w:r>
              <w:rPr>
                <w:rFonts w:hint="eastAsia"/>
              </w:rPr>
              <w:t>,1.0</w:t>
            </w:r>
            <w:r>
              <w:rPr>
                <w:rFonts w:hint="eastAsia" w:eastAsia="宋体"/>
                <w:lang w:val="en-US" w:eastAsia="zh-CN"/>
              </w:rPr>
              <w:t>7</w:t>
            </w:r>
            <w:r>
              <w:rPr>
                <w:rFonts w:hint="eastAsia"/>
              </w:rPr>
              <w:t>)</w:t>
            </w:r>
          </w:p>
        </w:tc>
        <w:tc>
          <w:tcPr>
            <w:tcW w:w="2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0</w:t>
            </w:r>
            <w:r>
              <w:rPr>
                <w:rFonts w:hint="eastAsia" w:eastAsia="宋体"/>
                <w:lang w:val="en-US" w:eastAsia="zh-CN"/>
              </w:rPr>
              <w:t>6</w:t>
            </w:r>
            <w:r>
              <w:rPr>
                <w:rFonts w:hint="eastAsia"/>
              </w:rPr>
              <w:t>(-0.0</w:t>
            </w:r>
            <w:r>
              <w:rPr>
                <w:rFonts w:hint="eastAsia" w:eastAsia="宋体"/>
                <w:lang w:val="en-US" w:eastAsia="zh-CN"/>
              </w:rPr>
              <w:t>9</w:t>
            </w:r>
            <w:r>
              <w:rPr>
                <w:rFonts w:hint="eastAsia"/>
              </w:rPr>
              <w:t>,-0.0</w:t>
            </w:r>
            <w:r>
              <w:rPr>
                <w:rFonts w:hint="eastAsia" w:eastAsia="宋体"/>
                <w:lang w:val="en-US" w:eastAsia="zh-CN"/>
              </w:rPr>
              <w:t>4</w:t>
            </w:r>
            <w:r>
              <w:rPr>
                <w:rFonts w:hint="eastAsia"/>
              </w:rPr>
              <w:t>)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-0.0</w:t>
            </w:r>
            <w:r>
              <w:rPr>
                <w:rFonts w:hint="eastAsia" w:eastAsia="宋体"/>
                <w:lang w:val="en-US" w:eastAsia="zh-CN"/>
              </w:rPr>
              <w:t>4</w:t>
            </w:r>
            <w:r>
              <w:rPr>
                <w:rFonts w:hint="eastAsia"/>
              </w:rPr>
              <w:t>(-0.1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,0.0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eastAsi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ascii="Times New Roman" w:hAnsi="Times New Roman"/>
                <w:bCs/>
                <w:color w:val="000000"/>
                <w:kern w:val="2"/>
                <w:szCs w:val="24"/>
                <w:lang w:eastAsia="ar-SA"/>
              </w:rPr>
            </w:pPr>
            <w:r>
              <w:rPr>
                <w:rFonts w:ascii="Times New Roman" w:hAnsi="Times New Roman" w:eastAsia="Calibri"/>
                <w:bCs/>
                <w:color w:val="000000"/>
                <w:kern w:val="2"/>
                <w:szCs w:val="24"/>
                <w:lang w:eastAsia="ar-SA"/>
              </w:rPr>
              <w:t>Categorical</w:t>
            </w:r>
          </w:p>
        </w:tc>
        <w:tc>
          <w:tcPr>
            <w:tcW w:w="85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right="-119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None/Mild</w:t>
            </w:r>
          </w:p>
        </w:tc>
        <w:tc>
          <w:tcPr>
            <w:tcW w:w="85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856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27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  <w:lang w:val="en-US" w:eastAsia="zh-CN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val="en-US"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Moderate</w:t>
            </w:r>
          </w:p>
        </w:tc>
        <w:tc>
          <w:tcPr>
            <w:tcW w:w="85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51</w:t>
            </w:r>
          </w:p>
        </w:tc>
        <w:tc>
          <w:tcPr>
            <w:tcW w:w="1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 w:eastAsia="宋体"/>
                <w:lang w:val="en-US" w:eastAsia="zh-CN"/>
              </w:rPr>
              <w:t>74</w:t>
            </w:r>
            <w:r>
              <w:rPr>
                <w:rFonts w:hint="eastAsia"/>
              </w:rPr>
              <w:t>(1.</w:t>
            </w:r>
            <w:r>
              <w:rPr>
                <w:rFonts w:hint="eastAsia" w:eastAsia="宋体"/>
                <w:lang w:val="en-US" w:eastAsia="zh-CN"/>
              </w:rPr>
              <w:t>39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2.1</w:t>
            </w:r>
            <w:r>
              <w:rPr>
                <w:rFonts w:hint="eastAsia" w:eastAsia="宋体"/>
                <w:lang w:val="en-US" w:eastAsia="zh-CN"/>
              </w:rPr>
              <w:t>8</w:t>
            </w:r>
            <w:r>
              <w:rPr>
                <w:rFonts w:hint="eastAsia"/>
              </w:rPr>
              <w:t>)</w:t>
            </w:r>
          </w:p>
        </w:tc>
        <w:tc>
          <w:tcPr>
            <w:tcW w:w="810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82</w:t>
            </w:r>
          </w:p>
        </w:tc>
        <w:tc>
          <w:tcPr>
            <w:tcW w:w="1769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</w:rPr>
              <w:t>1.</w:t>
            </w:r>
            <w:r>
              <w:rPr>
                <w:rFonts w:hint="eastAsia" w:eastAsia="宋体"/>
                <w:lang w:val="en-US" w:eastAsia="zh-CN"/>
              </w:rPr>
              <w:t xml:space="preserve">21 </w:t>
            </w:r>
            <w:r>
              <w:rPr>
                <w:rFonts w:hint="eastAsia"/>
              </w:rPr>
              <w:t>(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6</w:t>
            </w:r>
            <w:r>
              <w:rPr>
                <w:rFonts w:hint="eastAsia"/>
              </w:rPr>
              <w:t>6,2.2</w:t>
            </w:r>
            <w:r>
              <w:rPr>
                <w:rFonts w:hint="eastAsia" w:eastAsia="宋体"/>
                <w:lang w:val="en-US" w:eastAsia="zh-CN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294" w:type="dxa"/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2088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9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eastAsia"/>
              </w:rPr>
              <w:t>(-1.</w:t>
            </w:r>
            <w:r>
              <w:rPr>
                <w:rFonts w:hint="eastAsia" w:eastAsia="宋体"/>
                <w:lang w:val="en-US" w:eastAsia="zh-CN"/>
              </w:rPr>
              <w:t>29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-0.</w:t>
            </w:r>
            <w:r>
              <w:rPr>
                <w:rFonts w:hint="eastAsia" w:eastAsia="宋体"/>
                <w:lang w:val="en-US" w:eastAsia="zh-CN"/>
              </w:rPr>
              <w:t>55</w:t>
            </w:r>
            <w:r>
              <w:rPr>
                <w:rFonts w:hint="eastAsia"/>
              </w:rPr>
              <w:t>)</w:t>
            </w:r>
          </w:p>
        </w:tc>
        <w:tc>
          <w:tcPr>
            <w:tcW w:w="2229" w:type="dxa"/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0.</w:t>
            </w:r>
            <w:r>
              <w:rPr>
                <w:rFonts w:hint="eastAsia" w:eastAsia="宋体"/>
                <w:lang w:val="en-US" w:eastAsia="zh-CN"/>
              </w:rPr>
              <w:t>35</w:t>
            </w:r>
            <w:r>
              <w:rPr>
                <w:rFonts w:hint="eastAsia"/>
              </w:rPr>
              <w:t>(-1.</w:t>
            </w:r>
            <w:r>
              <w:rPr>
                <w:rFonts w:hint="eastAsia" w:eastAsia="宋体"/>
                <w:lang w:val="en-US" w:eastAsia="zh-CN"/>
              </w:rPr>
              <w:t>28</w:t>
            </w:r>
            <w:r>
              <w:rPr>
                <w:rFonts w:hint="eastAsia"/>
              </w:rPr>
              <w:t>,0.</w:t>
            </w:r>
            <w:r>
              <w:rPr>
                <w:rFonts w:hint="eastAsia" w:eastAsia="宋体"/>
                <w:lang w:val="en-US" w:eastAsia="zh-CN"/>
              </w:rPr>
              <w:t>58</w:t>
            </w:r>
            <w:r>
              <w:rPr>
                <w:rFonts w:hint="eastAsia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 w:val="0"/>
              <w:suppressAutoHyphens/>
              <w:ind w:left="181" w:right="-119" w:hanging="181"/>
              <w:rPr>
                <w:rFonts w:ascii="Times New Roman" w:hAnsi="Times New Roman" w:eastAsia="Times New Roman"/>
                <w:kern w:val="2"/>
                <w:lang w:eastAsia="ar-SA"/>
              </w:rPr>
            </w:pPr>
            <w:r>
              <w:rPr>
                <w:rFonts w:hint="eastAsia" w:ascii="宋体" w:hAnsi="宋体" w:eastAsia="宋体"/>
                <w:color w:val="000000"/>
                <w:sz w:val="22"/>
                <w:szCs w:val="24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Times New Roman"/>
                <w:kern w:val="2"/>
                <w:lang w:val="en-US" w:eastAsia="zh-CN"/>
              </w:rPr>
              <w:t>Severe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38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04</w:t>
            </w:r>
            <w:r>
              <w:rPr>
                <w:rFonts w:hint="eastAsia"/>
              </w:rPr>
              <w:t>(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3</w:t>
            </w:r>
            <w:r>
              <w:rPr>
                <w:rFonts w:hint="eastAsia"/>
              </w:rPr>
              <w:t>7,</w:t>
            </w:r>
            <w:r>
              <w:rPr>
                <w:rFonts w:hint="eastAsia" w:eastAsia="宋体"/>
                <w:lang w:val="en-US" w:eastAsia="zh-CN"/>
              </w:rPr>
              <w:t xml:space="preserve"> 3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03</w:t>
            </w:r>
            <w:r>
              <w:rPr>
                <w:rFonts w:hint="eastAsia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1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 xml:space="preserve">00 </w:t>
            </w:r>
            <w:r>
              <w:rPr>
                <w:rFonts w:hint="eastAsia"/>
              </w:rPr>
              <w:t>(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rPr>
                <w:rFonts w:hint="eastAsia"/>
              </w:rPr>
              <w:t>.3</w:t>
            </w:r>
            <w:r>
              <w:rPr>
                <w:rFonts w:hint="eastAsia" w:eastAsia="宋体"/>
                <w:lang w:val="en-US" w:eastAsia="zh-CN"/>
              </w:rPr>
              <w:t>5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 xml:space="preserve"> 2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89</w:t>
            </w:r>
            <w:r>
              <w:rPr>
                <w:rFonts w:hint="eastAsia"/>
              </w:rPr>
              <w:t>)</w:t>
            </w:r>
          </w:p>
        </w:tc>
        <w:tc>
          <w:tcPr>
            <w:tcW w:w="29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  <w:rPr>
                <w:lang w:val="en-US" w:eastAsia="zh-CN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6(-1.</w:t>
            </w:r>
            <w:r>
              <w:rPr>
                <w:rFonts w:hint="eastAsia" w:eastAsia="宋体"/>
                <w:lang w:val="en-US" w:eastAsia="zh-CN"/>
              </w:rPr>
              <w:t>80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 xml:space="preserve"> -</w:t>
            </w:r>
            <w:r>
              <w:rPr>
                <w:rFonts w:hint="eastAsia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53</w:t>
            </w:r>
            <w:r>
              <w:rPr>
                <w:rFonts w:hint="eastAsia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uppressAutoHyphens/>
              <w:snapToGrid w:val="0"/>
              <w:spacing w:line="360" w:lineRule="auto"/>
            </w:pPr>
            <w:r>
              <w:rPr>
                <w:rFonts w:hint="eastAsia"/>
              </w:rPr>
              <w:t>-</w:t>
            </w:r>
            <w:r>
              <w:rPr>
                <w:rFonts w:hint="eastAsia" w:eastAsia="宋体"/>
                <w:lang w:val="en-US" w:eastAsia="zh-CN"/>
              </w:rPr>
              <w:t>0.52</w:t>
            </w:r>
            <w:r>
              <w:rPr>
                <w:rFonts w:hint="eastAsia"/>
              </w:rPr>
              <w:t>(-</w:t>
            </w:r>
            <w:r>
              <w:rPr>
                <w:rFonts w:hint="eastAsia" w:eastAsia="宋体"/>
                <w:lang w:val="en-US" w:eastAsia="zh-CN"/>
              </w:rPr>
              <w:t>1.82</w:t>
            </w:r>
            <w:r>
              <w:rPr>
                <w:rFonts w:hint="eastAsia"/>
              </w:rPr>
              <w:t>,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 w:eastAsia="宋体"/>
                <w:lang w:val="en-US" w:eastAsia="zh-CN"/>
              </w:rPr>
              <w:t>72</w:t>
            </w:r>
            <w:r>
              <w:rPr>
                <w:rFonts w:hint="eastAsia"/>
              </w:rPr>
              <w:t>)</w:t>
            </w:r>
          </w:p>
        </w:tc>
      </w:tr>
    </w:tbl>
    <w:p>
      <w:pPr>
        <w:spacing w:line="276" w:lineRule="auto"/>
        <w:rPr>
          <w:rFonts w:ascii="Times New Roman" w:hAnsi="Times New Roman" w:eastAsiaTheme="minorEastAsia"/>
          <w:szCs w:val="24"/>
          <w:lang w:val="en-GB" w:eastAsia="zh-CN"/>
        </w:rPr>
      </w:pPr>
      <w:r>
        <w:rPr>
          <w:rFonts w:ascii="Times New Roman" w:hAnsi="Times New Roman"/>
          <w:bCs/>
          <w:color w:val="000000"/>
          <w:szCs w:val="24"/>
          <w:vertAlign w:val="superscript"/>
          <w:lang w:val="en-US" w:eastAsia="ar-SA"/>
        </w:rPr>
        <w:t>a</w:t>
      </w:r>
      <w:r>
        <w:rPr>
          <w:rFonts w:hint="eastAsia" w:ascii="Times New Roman" w:hAnsi="Times New Roman" w:eastAsia="宋体"/>
          <w:bCs/>
          <w:color w:val="000000"/>
          <w:kern w:val="2"/>
          <w:szCs w:val="24"/>
          <w:lang w:val="en-US" w:eastAsia="zh-CN"/>
        </w:rPr>
        <w:t xml:space="preserve"> A</w:t>
      </w:r>
      <w:r>
        <w:rPr>
          <w:rFonts w:ascii="Times New Roman" w:hAnsi="Times New Roman" w:eastAsiaTheme="minorEastAsia"/>
          <w:szCs w:val="24"/>
          <w:lang w:val="en-GB" w:eastAsia="zh-CN"/>
        </w:rPr>
        <w:t>djusted for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 xml:space="preserve">age, sex, </w:t>
      </w:r>
      <w:r>
        <w:rPr>
          <w:rFonts w:ascii="Times New Roman" w:hAnsi="Times New Roman"/>
          <w:szCs w:val="24"/>
          <w:lang w:val="en-GB"/>
        </w:rPr>
        <w:t>education</w:t>
      </w:r>
      <w:r>
        <w:rPr>
          <w:rFonts w:hint="eastAsia" w:ascii="Times New Roman" w:hAnsi="Times New Roman" w:eastAsia="宋体"/>
          <w:szCs w:val="24"/>
          <w:lang w:val="en-US" w:eastAsia="zh-CN"/>
        </w:rPr>
        <w:t xml:space="preserve">, marital status, residence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BMI,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szCs w:val="24"/>
          <w:lang w:val="en-GB" w:eastAsia="zh-CN"/>
        </w:rPr>
        <w:t xml:space="preserve">alcohol consumption </w:t>
      </w:r>
      <w:r>
        <w:rPr>
          <w:rFonts w:hint="eastAsia" w:ascii="Times New Roman" w:hAnsi="Times New Roman" w:eastAsiaTheme="minorEastAsia"/>
          <w:szCs w:val="24"/>
          <w:lang w:val="en-US" w:eastAsia="zh-CN"/>
        </w:rPr>
        <w:t>hypertension, diabetes, stroke, heart disease, kidney disease, and dyslipidemia</w:t>
      </w:r>
      <w:r>
        <w:rPr>
          <w:rFonts w:hint="eastAsia" w:ascii="Times New Roman" w:hAnsi="Times New Roman" w:eastAsiaTheme="minorEastAsia"/>
          <w:szCs w:val="24"/>
          <w:lang w:val="en-GB" w:eastAsia="zh-CN"/>
        </w:rPr>
        <w:t>.</w:t>
      </w:r>
    </w:p>
    <w:p>
      <w:pPr>
        <w:pStyle w:val="2"/>
        <w:spacing w:line="276" w:lineRule="auto"/>
        <w:rPr>
          <w:rFonts w:ascii="Times New Roman" w:hAnsi="Times New Roman" w:eastAsiaTheme="minorEastAsia"/>
          <w:strike/>
          <w:sz w:val="24"/>
          <w:lang w:val="en-GB" w:eastAsia="zh-C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96819233"/>
    </w:sdtPr>
    <w:sdtContent>
      <w:p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hideSpellingErrors/>
  <w:hideGrammaticalErrors/>
  <w:trackRevisions w:val="1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wsjQ2sDQwMjMytbRQ0lEKTi0uzszPAykwrAUAR9+5BiwAAAA="/>
    <w:docVar w:name="commondata" w:val="eyJoZGlkIjoiMTQzYzg2NzBhZDkwYWI2NjNhMDQ0YTc0ZmRlMGQ4MTAifQ=="/>
  </w:docVars>
  <w:rsids>
    <w:rsidRoot w:val="00172A27"/>
    <w:rsid w:val="00003342"/>
    <w:rsid w:val="00006256"/>
    <w:rsid w:val="00014EAB"/>
    <w:rsid w:val="00016F17"/>
    <w:rsid w:val="000171C6"/>
    <w:rsid w:val="00020DAD"/>
    <w:rsid w:val="00023C00"/>
    <w:rsid w:val="00026BD1"/>
    <w:rsid w:val="00027B16"/>
    <w:rsid w:val="00032241"/>
    <w:rsid w:val="00037917"/>
    <w:rsid w:val="00042228"/>
    <w:rsid w:val="00053610"/>
    <w:rsid w:val="00054388"/>
    <w:rsid w:val="00056DEE"/>
    <w:rsid w:val="000608F8"/>
    <w:rsid w:val="00060F98"/>
    <w:rsid w:val="000676E5"/>
    <w:rsid w:val="000726DA"/>
    <w:rsid w:val="00073093"/>
    <w:rsid w:val="00081A82"/>
    <w:rsid w:val="00083409"/>
    <w:rsid w:val="00083DB3"/>
    <w:rsid w:val="00086641"/>
    <w:rsid w:val="00090D51"/>
    <w:rsid w:val="000A2A0A"/>
    <w:rsid w:val="000A7954"/>
    <w:rsid w:val="000C0903"/>
    <w:rsid w:val="000C1A1E"/>
    <w:rsid w:val="000C4691"/>
    <w:rsid w:val="000C6BB3"/>
    <w:rsid w:val="000D4061"/>
    <w:rsid w:val="000D5B01"/>
    <w:rsid w:val="000E0F52"/>
    <w:rsid w:val="000F0337"/>
    <w:rsid w:val="000F1284"/>
    <w:rsid w:val="000F74DD"/>
    <w:rsid w:val="0010056B"/>
    <w:rsid w:val="00113B66"/>
    <w:rsid w:val="00120D16"/>
    <w:rsid w:val="0012234B"/>
    <w:rsid w:val="00122398"/>
    <w:rsid w:val="00122F2D"/>
    <w:rsid w:val="00122F76"/>
    <w:rsid w:val="00124C5F"/>
    <w:rsid w:val="00126055"/>
    <w:rsid w:val="00133422"/>
    <w:rsid w:val="00137097"/>
    <w:rsid w:val="001405AB"/>
    <w:rsid w:val="00144823"/>
    <w:rsid w:val="001512CC"/>
    <w:rsid w:val="00155121"/>
    <w:rsid w:val="001551EA"/>
    <w:rsid w:val="00161C41"/>
    <w:rsid w:val="00163313"/>
    <w:rsid w:val="00163FFC"/>
    <w:rsid w:val="00165AE3"/>
    <w:rsid w:val="00166220"/>
    <w:rsid w:val="00166243"/>
    <w:rsid w:val="00171C7A"/>
    <w:rsid w:val="00172A27"/>
    <w:rsid w:val="001759CB"/>
    <w:rsid w:val="00183886"/>
    <w:rsid w:val="00185162"/>
    <w:rsid w:val="00193186"/>
    <w:rsid w:val="001B2197"/>
    <w:rsid w:val="001C6102"/>
    <w:rsid w:val="001D2190"/>
    <w:rsid w:val="001D69B2"/>
    <w:rsid w:val="001E3097"/>
    <w:rsid w:val="001F2B05"/>
    <w:rsid w:val="00201BDE"/>
    <w:rsid w:val="00211619"/>
    <w:rsid w:val="00214514"/>
    <w:rsid w:val="00225BC8"/>
    <w:rsid w:val="002271E5"/>
    <w:rsid w:val="0023711F"/>
    <w:rsid w:val="00244CDD"/>
    <w:rsid w:val="002532B0"/>
    <w:rsid w:val="002553A2"/>
    <w:rsid w:val="00264AF9"/>
    <w:rsid w:val="002709D4"/>
    <w:rsid w:val="002719B3"/>
    <w:rsid w:val="0027224F"/>
    <w:rsid w:val="00274D21"/>
    <w:rsid w:val="0027768A"/>
    <w:rsid w:val="002831B1"/>
    <w:rsid w:val="00285746"/>
    <w:rsid w:val="00287CD7"/>
    <w:rsid w:val="002926BB"/>
    <w:rsid w:val="002A1021"/>
    <w:rsid w:val="002A5DAF"/>
    <w:rsid w:val="002A5EA4"/>
    <w:rsid w:val="002B0DE2"/>
    <w:rsid w:val="002B702C"/>
    <w:rsid w:val="002D4548"/>
    <w:rsid w:val="002D7E7B"/>
    <w:rsid w:val="002E2C21"/>
    <w:rsid w:val="002E493C"/>
    <w:rsid w:val="002E6AAD"/>
    <w:rsid w:val="002F4C93"/>
    <w:rsid w:val="002F6975"/>
    <w:rsid w:val="002F7115"/>
    <w:rsid w:val="00300DAE"/>
    <w:rsid w:val="00302A70"/>
    <w:rsid w:val="0030703E"/>
    <w:rsid w:val="003160FB"/>
    <w:rsid w:val="0032015B"/>
    <w:rsid w:val="0033357F"/>
    <w:rsid w:val="00334766"/>
    <w:rsid w:val="00340509"/>
    <w:rsid w:val="0034233F"/>
    <w:rsid w:val="00343B6C"/>
    <w:rsid w:val="003457C0"/>
    <w:rsid w:val="00346BC3"/>
    <w:rsid w:val="00347E9F"/>
    <w:rsid w:val="003650FB"/>
    <w:rsid w:val="003676BF"/>
    <w:rsid w:val="00371ED7"/>
    <w:rsid w:val="00372ED8"/>
    <w:rsid w:val="003744BA"/>
    <w:rsid w:val="0037477D"/>
    <w:rsid w:val="00374ADE"/>
    <w:rsid w:val="003761DC"/>
    <w:rsid w:val="003814CA"/>
    <w:rsid w:val="0039429A"/>
    <w:rsid w:val="003A205E"/>
    <w:rsid w:val="003A49E2"/>
    <w:rsid w:val="003B17A7"/>
    <w:rsid w:val="003C0A46"/>
    <w:rsid w:val="003C3D0F"/>
    <w:rsid w:val="003D11F0"/>
    <w:rsid w:val="003E03C0"/>
    <w:rsid w:val="003E2CD3"/>
    <w:rsid w:val="003F118C"/>
    <w:rsid w:val="003F5DE4"/>
    <w:rsid w:val="00400367"/>
    <w:rsid w:val="004037C4"/>
    <w:rsid w:val="004045A6"/>
    <w:rsid w:val="00405FD0"/>
    <w:rsid w:val="004069F1"/>
    <w:rsid w:val="00407109"/>
    <w:rsid w:val="004102C8"/>
    <w:rsid w:val="0041418E"/>
    <w:rsid w:val="00417B63"/>
    <w:rsid w:val="004250A8"/>
    <w:rsid w:val="00426FC6"/>
    <w:rsid w:val="00440975"/>
    <w:rsid w:val="0045291E"/>
    <w:rsid w:val="00454196"/>
    <w:rsid w:val="0045509F"/>
    <w:rsid w:val="00456231"/>
    <w:rsid w:val="00470CB8"/>
    <w:rsid w:val="00470F4F"/>
    <w:rsid w:val="00472FA0"/>
    <w:rsid w:val="0047307F"/>
    <w:rsid w:val="004765AA"/>
    <w:rsid w:val="004830D2"/>
    <w:rsid w:val="004856AF"/>
    <w:rsid w:val="004923CB"/>
    <w:rsid w:val="00493FC8"/>
    <w:rsid w:val="00496A6E"/>
    <w:rsid w:val="004A385A"/>
    <w:rsid w:val="004A430E"/>
    <w:rsid w:val="004B007F"/>
    <w:rsid w:val="004C73B1"/>
    <w:rsid w:val="004C7C07"/>
    <w:rsid w:val="004D35AE"/>
    <w:rsid w:val="004D50E0"/>
    <w:rsid w:val="004F1183"/>
    <w:rsid w:val="004F274E"/>
    <w:rsid w:val="00502140"/>
    <w:rsid w:val="00506B7E"/>
    <w:rsid w:val="0050799E"/>
    <w:rsid w:val="0051044B"/>
    <w:rsid w:val="00510E02"/>
    <w:rsid w:val="00513AA9"/>
    <w:rsid w:val="00515DE9"/>
    <w:rsid w:val="00517E34"/>
    <w:rsid w:val="0052575A"/>
    <w:rsid w:val="005265F1"/>
    <w:rsid w:val="0052799C"/>
    <w:rsid w:val="00535F70"/>
    <w:rsid w:val="00537DBA"/>
    <w:rsid w:val="00540E36"/>
    <w:rsid w:val="00542297"/>
    <w:rsid w:val="00543A8B"/>
    <w:rsid w:val="005453B9"/>
    <w:rsid w:val="00550C5C"/>
    <w:rsid w:val="00556652"/>
    <w:rsid w:val="00560C1B"/>
    <w:rsid w:val="00572E3E"/>
    <w:rsid w:val="00580720"/>
    <w:rsid w:val="00583C70"/>
    <w:rsid w:val="00585516"/>
    <w:rsid w:val="0058584A"/>
    <w:rsid w:val="005914AE"/>
    <w:rsid w:val="005917EE"/>
    <w:rsid w:val="0059662A"/>
    <w:rsid w:val="005A157D"/>
    <w:rsid w:val="005B20B8"/>
    <w:rsid w:val="005B53B2"/>
    <w:rsid w:val="005B73CB"/>
    <w:rsid w:val="005B79C9"/>
    <w:rsid w:val="005C148C"/>
    <w:rsid w:val="005C174C"/>
    <w:rsid w:val="005C2BF5"/>
    <w:rsid w:val="005C3150"/>
    <w:rsid w:val="005D1E4A"/>
    <w:rsid w:val="005D32EB"/>
    <w:rsid w:val="005D34B8"/>
    <w:rsid w:val="005D35A3"/>
    <w:rsid w:val="005D3CA3"/>
    <w:rsid w:val="005D5E95"/>
    <w:rsid w:val="005E0C86"/>
    <w:rsid w:val="005E2A46"/>
    <w:rsid w:val="005E4B11"/>
    <w:rsid w:val="005E4BEA"/>
    <w:rsid w:val="005F1185"/>
    <w:rsid w:val="005F4D76"/>
    <w:rsid w:val="005F5377"/>
    <w:rsid w:val="005F5F29"/>
    <w:rsid w:val="00603CC3"/>
    <w:rsid w:val="00613E9A"/>
    <w:rsid w:val="00616D74"/>
    <w:rsid w:val="00621C22"/>
    <w:rsid w:val="00627143"/>
    <w:rsid w:val="00630F22"/>
    <w:rsid w:val="00630F9C"/>
    <w:rsid w:val="006315C6"/>
    <w:rsid w:val="00633344"/>
    <w:rsid w:val="00633C22"/>
    <w:rsid w:val="00642EE0"/>
    <w:rsid w:val="006437AD"/>
    <w:rsid w:val="00646EBC"/>
    <w:rsid w:val="00647280"/>
    <w:rsid w:val="006540A6"/>
    <w:rsid w:val="00660ACE"/>
    <w:rsid w:val="006617D0"/>
    <w:rsid w:val="00670335"/>
    <w:rsid w:val="006717FF"/>
    <w:rsid w:val="0067186F"/>
    <w:rsid w:val="00671F28"/>
    <w:rsid w:val="0067475F"/>
    <w:rsid w:val="0067554B"/>
    <w:rsid w:val="00676236"/>
    <w:rsid w:val="0068145A"/>
    <w:rsid w:val="006861A0"/>
    <w:rsid w:val="006A2579"/>
    <w:rsid w:val="006A2935"/>
    <w:rsid w:val="006A44A3"/>
    <w:rsid w:val="006A502F"/>
    <w:rsid w:val="006A75EA"/>
    <w:rsid w:val="006B2CFF"/>
    <w:rsid w:val="006C17D0"/>
    <w:rsid w:val="006C528E"/>
    <w:rsid w:val="006D07B5"/>
    <w:rsid w:val="006D3CEE"/>
    <w:rsid w:val="006D4A3B"/>
    <w:rsid w:val="006D537F"/>
    <w:rsid w:val="006D709F"/>
    <w:rsid w:val="006E19DC"/>
    <w:rsid w:val="006E3929"/>
    <w:rsid w:val="006F1C00"/>
    <w:rsid w:val="006F232E"/>
    <w:rsid w:val="006F6C27"/>
    <w:rsid w:val="00712DE1"/>
    <w:rsid w:val="007154FB"/>
    <w:rsid w:val="007159FE"/>
    <w:rsid w:val="00723A1E"/>
    <w:rsid w:val="0073147A"/>
    <w:rsid w:val="00734012"/>
    <w:rsid w:val="007340AB"/>
    <w:rsid w:val="00740A15"/>
    <w:rsid w:val="00743619"/>
    <w:rsid w:val="00751BDC"/>
    <w:rsid w:val="00753368"/>
    <w:rsid w:val="00753775"/>
    <w:rsid w:val="00755CC7"/>
    <w:rsid w:val="007579F6"/>
    <w:rsid w:val="00757CB1"/>
    <w:rsid w:val="007745C0"/>
    <w:rsid w:val="00774B6C"/>
    <w:rsid w:val="00776126"/>
    <w:rsid w:val="00776723"/>
    <w:rsid w:val="00790B62"/>
    <w:rsid w:val="00797491"/>
    <w:rsid w:val="00797F67"/>
    <w:rsid w:val="007A3375"/>
    <w:rsid w:val="007B49EF"/>
    <w:rsid w:val="007C05C1"/>
    <w:rsid w:val="007D2719"/>
    <w:rsid w:val="007D3581"/>
    <w:rsid w:val="007D5BE3"/>
    <w:rsid w:val="007D7059"/>
    <w:rsid w:val="007F21F8"/>
    <w:rsid w:val="007F4035"/>
    <w:rsid w:val="007F61F4"/>
    <w:rsid w:val="00804396"/>
    <w:rsid w:val="00807AA0"/>
    <w:rsid w:val="008112DE"/>
    <w:rsid w:val="00823E7F"/>
    <w:rsid w:val="00840931"/>
    <w:rsid w:val="00851DE9"/>
    <w:rsid w:val="00855A8A"/>
    <w:rsid w:val="00856691"/>
    <w:rsid w:val="008601F4"/>
    <w:rsid w:val="008609A8"/>
    <w:rsid w:val="00860A33"/>
    <w:rsid w:val="00861B53"/>
    <w:rsid w:val="00874EF0"/>
    <w:rsid w:val="00876635"/>
    <w:rsid w:val="00887DDC"/>
    <w:rsid w:val="008B1369"/>
    <w:rsid w:val="008B3EBB"/>
    <w:rsid w:val="008B6EFD"/>
    <w:rsid w:val="008C3A64"/>
    <w:rsid w:val="008C3EE3"/>
    <w:rsid w:val="008C4614"/>
    <w:rsid w:val="008C7BAD"/>
    <w:rsid w:val="008D6298"/>
    <w:rsid w:val="008D7ED7"/>
    <w:rsid w:val="008E0A69"/>
    <w:rsid w:val="008E66B0"/>
    <w:rsid w:val="008F3C23"/>
    <w:rsid w:val="008F4E1B"/>
    <w:rsid w:val="008F52DF"/>
    <w:rsid w:val="008F5E08"/>
    <w:rsid w:val="0090232E"/>
    <w:rsid w:val="009051F4"/>
    <w:rsid w:val="009121F0"/>
    <w:rsid w:val="0091393A"/>
    <w:rsid w:val="00915CC2"/>
    <w:rsid w:val="00920E79"/>
    <w:rsid w:val="009217C8"/>
    <w:rsid w:val="00923146"/>
    <w:rsid w:val="00933E35"/>
    <w:rsid w:val="009349F8"/>
    <w:rsid w:val="00935133"/>
    <w:rsid w:val="00937A65"/>
    <w:rsid w:val="00956101"/>
    <w:rsid w:val="00971A72"/>
    <w:rsid w:val="00975D17"/>
    <w:rsid w:val="00980B6E"/>
    <w:rsid w:val="0099154F"/>
    <w:rsid w:val="00996819"/>
    <w:rsid w:val="009A47A3"/>
    <w:rsid w:val="009B0EFB"/>
    <w:rsid w:val="009B23DB"/>
    <w:rsid w:val="009B35EB"/>
    <w:rsid w:val="009B37E1"/>
    <w:rsid w:val="009B7259"/>
    <w:rsid w:val="009C0DE1"/>
    <w:rsid w:val="009C3B30"/>
    <w:rsid w:val="009D5326"/>
    <w:rsid w:val="009E4ED3"/>
    <w:rsid w:val="009E5FFA"/>
    <w:rsid w:val="009F1006"/>
    <w:rsid w:val="009F1464"/>
    <w:rsid w:val="009F2BD8"/>
    <w:rsid w:val="009F4740"/>
    <w:rsid w:val="009F7A25"/>
    <w:rsid w:val="00A00556"/>
    <w:rsid w:val="00A00A1F"/>
    <w:rsid w:val="00A113B7"/>
    <w:rsid w:val="00A22AFD"/>
    <w:rsid w:val="00A23528"/>
    <w:rsid w:val="00A24666"/>
    <w:rsid w:val="00A27AD3"/>
    <w:rsid w:val="00A32B0D"/>
    <w:rsid w:val="00A32B17"/>
    <w:rsid w:val="00A34C99"/>
    <w:rsid w:val="00A56EB4"/>
    <w:rsid w:val="00A57FC1"/>
    <w:rsid w:val="00A663E1"/>
    <w:rsid w:val="00A71109"/>
    <w:rsid w:val="00A73A57"/>
    <w:rsid w:val="00A74277"/>
    <w:rsid w:val="00A772D0"/>
    <w:rsid w:val="00A772F0"/>
    <w:rsid w:val="00A80BCD"/>
    <w:rsid w:val="00A821D8"/>
    <w:rsid w:val="00A9155E"/>
    <w:rsid w:val="00A91BF2"/>
    <w:rsid w:val="00A9335B"/>
    <w:rsid w:val="00A94571"/>
    <w:rsid w:val="00A96DD5"/>
    <w:rsid w:val="00AA1F39"/>
    <w:rsid w:val="00AA23EA"/>
    <w:rsid w:val="00AB0332"/>
    <w:rsid w:val="00AB075F"/>
    <w:rsid w:val="00AC5483"/>
    <w:rsid w:val="00AD0558"/>
    <w:rsid w:val="00AE0ECF"/>
    <w:rsid w:val="00AE4622"/>
    <w:rsid w:val="00AE5302"/>
    <w:rsid w:val="00AE662E"/>
    <w:rsid w:val="00AF746B"/>
    <w:rsid w:val="00B00D26"/>
    <w:rsid w:val="00B0729B"/>
    <w:rsid w:val="00B11041"/>
    <w:rsid w:val="00B1694E"/>
    <w:rsid w:val="00B21DCF"/>
    <w:rsid w:val="00B235C7"/>
    <w:rsid w:val="00B26D9C"/>
    <w:rsid w:val="00B27B6E"/>
    <w:rsid w:val="00B30B27"/>
    <w:rsid w:val="00B33562"/>
    <w:rsid w:val="00B44AF8"/>
    <w:rsid w:val="00B475F2"/>
    <w:rsid w:val="00B55F27"/>
    <w:rsid w:val="00B576CC"/>
    <w:rsid w:val="00B6200F"/>
    <w:rsid w:val="00B62942"/>
    <w:rsid w:val="00B641B5"/>
    <w:rsid w:val="00B66CC6"/>
    <w:rsid w:val="00B7543B"/>
    <w:rsid w:val="00B769A1"/>
    <w:rsid w:val="00B82F9A"/>
    <w:rsid w:val="00B87B85"/>
    <w:rsid w:val="00B91E94"/>
    <w:rsid w:val="00B96A39"/>
    <w:rsid w:val="00BA1507"/>
    <w:rsid w:val="00BB0FB1"/>
    <w:rsid w:val="00BB1C26"/>
    <w:rsid w:val="00BB46AD"/>
    <w:rsid w:val="00BB73A4"/>
    <w:rsid w:val="00BC09CF"/>
    <w:rsid w:val="00BC7AB2"/>
    <w:rsid w:val="00BD2222"/>
    <w:rsid w:val="00C02BA3"/>
    <w:rsid w:val="00C14B65"/>
    <w:rsid w:val="00C15340"/>
    <w:rsid w:val="00C16617"/>
    <w:rsid w:val="00C16A9C"/>
    <w:rsid w:val="00C17860"/>
    <w:rsid w:val="00C2013E"/>
    <w:rsid w:val="00C20F48"/>
    <w:rsid w:val="00C236A5"/>
    <w:rsid w:val="00C24B03"/>
    <w:rsid w:val="00C27AB7"/>
    <w:rsid w:val="00C40E4B"/>
    <w:rsid w:val="00C422C2"/>
    <w:rsid w:val="00C42F35"/>
    <w:rsid w:val="00C4689B"/>
    <w:rsid w:val="00C600E7"/>
    <w:rsid w:val="00C6252A"/>
    <w:rsid w:val="00C65F78"/>
    <w:rsid w:val="00C679A1"/>
    <w:rsid w:val="00C7093F"/>
    <w:rsid w:val="00C75398"/>
    <w:rsid w:val="00C81187"/>
    <w:rsid w:val="00C87407"/>
    <w:rsid w:val="00C91532"/>
    <w:rsid w:val="00C965BB"/>
    <w:rsid w:val="00C96F93"/>
    <w:rsid w:val="00CA55B5"/>
    <w:rsid w:val="00CA6158"/>
    <w:rsid w:val="00CA6823"/>
    <w:rsid w:val="00CA79D9"/>
    <w:rsid w:val="00CC0EF9"/>
    <w:rsid w:val="00CC4083"/>
    <w:rsid w:val="00CD2D93"/>
    <w:rsid w:val="00CD541E"/>
    <w:rsid w:val="00CE62F5"/>
    <w:rsid w:val="00CE645F"/>
    <w:rsid w:val="00CE7C52"/>
    <w:rsid w:val="00CF3A75"/>
    <w:rsid w:val="00D037BA"/>
    <w:rsid w:val="00D06055"/>
    <w:rsid w:val="00D06D30"/>
    <w:rsid w:val="00D07551"/>
    <w:rsid w:val="00D07EC5"/>
    <w:rsid w:val="00D12272"/>
    <w:rsid w:val="00D171FD"/>
    <w:rsid w:val="00D20794"/>
    <w:rsid w:val="00D251FA"/>
    <w:rsid w:val="00D267E0"/>
    <w:rsid w:val="00D34145"/>
    <w:rsid w:val="00D351BF"/>
    <w:rsid w:val="00D41F0B"/>
    <w:rsid w:val="00D43444"/>
    <w:rsid w:val="00D47D12"/>
    <w:rsid w:val="00D512EA"/>
    <w:rsid w:val="00D5358C"/>
    <w:rsid w:val="00D62699"/>
    <w:rsid w:val="00D641A1"/>
    <w:rsid w:val="00D64FC5"/>
    <w:rsid w:val="00D7095C"/>
    <w:rsid w:val="00D7130C"/>
    <w:rsid w:val="00D740A3"/>
    <w:rsid w:val="00D74A98"/>
    <w:rsid w:val="00D850FD"/>
    <w:rsid w:val="00D904A7"/>
    <w:rsid w:val="00D9151F"/>
    <w:rsid w:val="00D960CD"/>
    <w:rsid w:val="00DA2846"/>
    <w:rsid w:val="00DA31E6"/>
    <w:rsid w:val="00DB14C3"/>
    <w:rsid w:val="00DB4E04"/>
    <w:rsid w:val="00DC5E8F"/>
    <w:rsid w:val="00DC6D05"/>
    <w:rsid w:val="00DE0DC7"/>
    <w:rsid w:val="00DE6954"/>
    <w:rsid w:val="00DE703A"/>
    <w:rsid w:val="00DF0F32"/>
    <w:rsid w:val="00DF3472"/>
    <w:rsid w:val="00DF49AC"/>
    <w:rsid w:val="00E05C3B"/>
    <w:rsid w:val="00E10FB6"/>
    <w:rsid w:val="00E21C10"/>
    <w:rsid w:val="00E2230F"/>
    <w:rsid w:val="00E27655"/>
    <w:rsid w:val="00E27BBA"/>
    <w:rsid w:val="00E33498"/>
    <w:rsid w:val="00E412CE"/>
    <w:rsid w:val="00E432C7"/>
    <w:rsid w:val="00E442CA"/>
    <w:rsid w:val="00E44695"/>
    <w:rsid w:val="00E44F74"/>
    <w:rsid w:val="00E463BF"/>
    <w:rsid w:val="00E465B5"/>
    <w:rsid w:val="00E52CA9"/>
    <w:rsid w:val="00E6304E"/>
    <w:rsid w:val="00E64509"/>
    <w:rsid w:val="00E737FF"/>
    <w:rsid w:val="00E73E81"/>
    <w:rsid w:val="00E757D4"/>
    <w:rsid w:val="00E76B2C"/>
    <w:rsid w:val="00E805D0"/>
    <w:rsid w:val="00E96C39"/>
    <w:rsid w:val="00EA0A5F"/>
    <w:rsid w:val="00EA34C2"/>
    <w:rsid w:val="00EA37DA"/>
    <w:rsid w:val="00EC6BEE"/>
    <w:rsid w:val="00ED1B58"/>
    <w:rsid w:val="00ED322B"/>
    <w:rsid w:val="00ED5410"/>
    <w:rsid w:val="00EE1F5E"/>
    <w:rsid w:val="00EE2CAD"/>
    <w:rsid w:val="00EE4ED9"/>
    <w:rsid w:val="00EE7063"/>
    <w:rsid w:val="00EF0EC1"/>
    <w:rsid w:val="00EF317C"/>
    <w:rsid w:val="00EF4A11"/>
    <w:rsid w:val="00EF53BA"/>
    <w:rsid w:val="00F0280A"/>
    <w:rsid w:val="00F035A7"/>
    <w:rsid w:val="00F122D7"/>
    <w:rsid w:val="00F14C31"/>
    <w:rsid w:val="00F212FA"/>
    <w:rsid w:val="00F219F8"/>
    <w:rsid w:val="00F266A7"/>
    <w:rsid w:val="00F33B6D"/>
    <w:rsid w:val="00F37BC7"/>
    <w:rsid w:val="00F4749C"/>
    <w:rsid w:val="00F55DD6"/>
    <w:rsid w:val="00F6669D"/>
    <w:rsid w:val="00F673BC"/>
    <w:rsid w:val="00F77674"/>
    <w:rsid w:val="00F829DC"/>
    <w:rsid w:val="00F84929"/>
    <w:rsid w:val="00F87F0B"/>
    <w:rsid w:val="00F947E3"/>
    <w:rsid w:val="00FA2B17"/>
    <w:rsid w:val="00FA6827"/>
    <w:rsid w:val="00FC6A5A"/>
    <w:rsid w:val="00FD3BA5"/>
    <w:rsid w:val="00FF270E"/>
    <w:rsid w:val="0165363E"/>
    <w:rsid w:val="01941C6B"/>
    <w:rsid w:val="020740AB"/>
    <w:rsid w:val="02214D5C"/>
    <w:rsid w:val="02951F3B"/>
    <w:rsid w:val="02FC6254"/>
    <w:rsid w:val="03157D2F"/>
    <w:rsid w:val="0334789D"/>
    <w:rsid w:val="03A74512"/>
    <w:rsid w:val="061B31A4"/>
    <w:rsid w:val="078A269A"/>
    <w:rsid w:val="0A3A0FC1"/>
    <w:rsid w:val="0A8E6AF1"/>
    <w:rsid w:val="0AAE43D8"/>
    <w:rsid w:val="0D3B7891"/>
    <w:rsid w:val="0DD037C6"/>
    <w:rsid w:val="0DD8111C"/>
    <w:rsid w:val="0E3C56E4"/>
    <w:rsid w:val="0E440BB0"/>
    <w:rsid w:val="0EE84C3F"/>
    <w:rsid w:val="0EF662E1"/>
    <w:rsid w:val="0F425EAF"/>
    <w:rsid w:val="10192564"/>
    <w:rsid w:val="1093285E"/>
    <w:rsid w:val="10AF0EAA"/>
    <w:rsid w:val="10B3399C"/>
    <w:rsid w:val="120E1C01"/>
    <w:rsid w:val="13702B73"/>
    <w:rsid w:val="13E358BC"/>
    <w:rsid w:val="143043DA"/>
    <w:rsid w:val="14396465"/>
    <w:rsid w:val="147300B2"/>
    <w:rsid w:val="14BF5434"/>
    <w:rsid w:val="16005B8F"/>
    <w:rsid w:val="16545DB6"/>
    <w:rsid w:val="165F0C7D"/>
    <w:rsid w:val="167C05B2"/>
    <w:rsid w:val="168B23F4"/>
    <w:rsid w:val="16D779CE"/>
    <w:rsid w:val="1752433D"/>
    <w:rsid w:val="19385E95"/>
    <w:rsid w:val="195C14A3"/>
    <w:rsid w:val="1AE259D8"/>
    <w:rsid w:val="1CDA72AF"/>
    <w:rsid w:val="1DCA3B61"/>
    <w:rsid w:val="1E2D71ED"/>
    <w:rsid w:val="1E623146"/>
    <w:rsid w:val="209B7CAC"/>
    <w:rsid w:val="21482973"/>
    <w:rsid w:val="21E11269"/>
    <w:rsid w:val="22B4600F"/>
    <w:rsid w:val="23E03239"/>
    <w:rsid w:val="24247B53"/>
    <w:rsid w:val="243A2B9C"/>
    <w:rsid w:val="261455E0"/>
    <w:rsid w:val="276C7A0B"/>
    <w:rsid w:val="27F47B01"/>
    <w:rsid w:val="29986528"/>
    <w:rsid w:val="2AB64438"/>
    <w:rsid w:val="2B7B59F0"/>
    <w:rsid w:val="2C0E3091"/>
    <w:rsid w:val="2CE44C4F"/>
    <w:rsid w:val="2D146BB9"/>
    <w:rsid w:val="2D97787D"/>
    <w:rsid w:val="2DBC00EE"/>
    <w:rsid w:val="2E9B43DB"/>
    <w:rsid w:val="2F836782"/>
    <w:rsid w:val="2F967D4E"/>
    <w:rsid w:val="2F996D7B"/>
    <w:rsid w:val="30044E06"/>
    <w:rsid w:val="302138B9"/>
    <w:rsid w:val="311D29F0"/>
    <w:rsid w:val="316F107A"/>
    <w:rsid w:val="31FC5040"/>
    <w:rsid w:val="322E2E1C"/>
    <w:rsid w:val="331131A1"/>
    <w:rsid w:val="341B44C5"/>
    <w:rsid w:val="34337B8B"/>
    <w:rsid w:val="34621C0C"/>
    <w:rsid w:val="346651EB"/>
    <w:rsid w:val="34853B4C"/>
    <w:rsid w:val="34A03915"/>
    <w:rsid w:val="35884E3E"/>
    <w:rsid w:val="36291E8F"/>
    <w:rsid w:val="372A4F10"/>
    <w:rsid w:val="3755677C"/>
    <w:rsid w:val="376323D9"/>
    <w:rsid w:val="3770043E"/>
    <w:rsid w:val="378123A9"/>
    <w:rsid w:val="38063DC2"/>
    <w:rsid w:val="391C5EDB"/>
    <w:rsid w:val="396D50E9"/>
    <w:rsid w:val="399A499C"/>
    <w:rsid w:val="39C56E97"/>
    <w:rsid w:val="3A557C12"/>
    <w:rsid w:val="3A7716BA"/>
    <w:rsid w:val="3BDA05C5"/>
    <w:rsid w:val="3C9E6A8E"/>
    <w:rsid w:val="3CB54100"/>
    <w:rsid w:val="3CF755C7"/>
    <w:rsid w:val="3D7C37A1"/>
    <w:rsid w:val="3EA81D75"/>
    <w:rsid w:val="3F5E0BC6"/>
    <w:rsid w:val="3F711A8D"/>
    <w:rsid w:val="4012098A"/>
    <w:rsid w:val="41DD63B0"/>
    <w:rsid w:val="42022339"/>
    <w:rsid w:val="423C6931"/>
    <w:rsid w:val="429D3ABA"/>
    <w:rsid w:val="42EA7BDA"/>
    <w:rsid w:val="43066A96"/>
    <w:rsid w:val="4361390A"/>
    <w:rsid w:val="44475B51"/>
    <w:rsid w:val="4492209A"/>
    <w:rsid w:val="449718AF"/>
    <w:rsid w:val="44A031B9"/>
    <w:rsid w:val="458B1F0E"/>
    <w:rsid w:val="46CE3131"/>
    <w:rsid w:val="475D213E"/>
    <w:rsid w:val="48AA1C74"/>
    <w:rsid w:val="4A6C6EE9"/>
    <w:rsid w:val="4B7463C5"/>
    <w:rsid w:val="4B9009B5"/>
    <w:rsid w:val="4C373E18"/>
    <w:rsid w:val="4C6A51BB"/>
    <w:rsid w:val="4D852371"/>
    <w:rsid w:val="4E274C98"/>
    <w:rsid w:val="510576FA"/>
    <w:rsid w:val="5127019F"/>
    <w:rsid w:val="51DF3A1A"/>
    <w:rsid w:val="51EE7B4E"/>
    <w:rsid w:val="526F6DA6"/>
    <w:rsid w:val="52900819"/>
    <w:rsid w:val="52CB6B84"/>
    <w:rsid w:val="52FB705C"/>
    <w:rsid w:val="53186D08"/>
    <w:rsid w:val="53821B8D"/>
    <w:rsid w:val="54653CA1"/>
    <w:rsid w:val="55081F04"/>
    <w:rsid w:val="55162BA4"/>
    <w:rsid w:val="5739669D"/>
    <w:rsid w:val="574134AB"/>
    <w:rsid w:val="583A2283"/>
    <w:rsid w:val="58CE6FC1"/>
    <w:rsid w:val="59351DCB"/>
    <w:rsid w:val="5A7B0A02"/>
    <w:rsid w:val="5BE40754"/>
    <w:rsid w:val="5BEC0CF4"/>
    <w:rsid w:val="5D7B1168"/>
    <w:rsid w:val="5E337FF2"/>
    <w:rsid w:val="5F434BEC"/>
    <w:rsid w:val="5F45415E"/>
    <w:rsid w:val="5F723098"/>
    <w:rsid w:val="61290A0E"/>
    <w:rsid w:val="616C7377"/>
    <w:rsid w:val="61807AFC"/>
    <w:rsid w:val="619961D2"/>
    <w:rsid w:val="62134E5E"/>
    <w:rsid w:val="625C129D"/>
    <w:rsid w:val="63310432"/>
    <w:rsid w:val="64502F80"/>
    <w:rsid w:val="649B70DC"/>
    <w:rsid w:val="64B36843"/>
    <w:rsid w:val="651553C3"/>
    <w:rsid w:val="65312DB1"/>
    <w:rsid w:val="658E038D"/>
    <w:rsid w:val="65D80C85"/>
    <w:rsid w:val="66744D82"/>
    <w:rsid w:val="66A80E51"/>
    <w:rsid w:val="67283A75"/>
    <w:rsid w:val="67FC4F15"/>
    <w:rsid w:val="694E5C1C"/>
    <w:rsid w:val="6AB9400F"/>
    <w:rsid w:val="6B1912EE"/>
    <w:rsid w:val="6C512FB6"/>
    <w:rsid w:val="6C8615C5"/>
    <w:rsid w:val="6CBA18DE"/>
    <w:rsid w:val="6D6535F8"/>
    <w:rsid w:val="6DFF202C"/>
    <w:rsid w:val="6FA03383"/>
    <w:rsid w:val="700D1C68"/>
    <w:rsid w:val="70D40619"/>
    <w:rsid w:val="71027F94"/>
    <w:rsid w:val="713E5052"/>
    <w:rsid w:val="716B7AA7"/>
    <w:rsid w:val="71C00CD9"/>
    <w:rsid w:val="71EA0570"/>
    <w:rsid w:val="71FC0CF7"/>
    <w:rsid w:val="72753C59"/>
    <w:rsid w:val="72E96B5C"/>
    <w:rsid w:val="73256C85"/>
    <w:rsid w:val="73D71594"/>
    <w:rsid w:val="750F3853"/>
    <w:rsid w:val="776C7C79"/>
    <w:rsid w:val="776F7CD9"/>
    <w:rsid w:val="77A14ED7"/>
    <w:rsid w:val="77CE2655"/>
    <w:rsid w:val="78A70C8B"/>
    <w:rsid w:val="794B4AD0"/>
    <w:rsid w:val="7A1A1242"/>
    <w:rsid w:val="7A487582"/>
    <w:rsid w:val="7C000E79"/>
    <w:rsid w:val="7C393242"/>
    <w:rsid w:val="7C4B3989"/>
    <w:rsid w:val="7C7C44BA"/>
    <w:rsid w:val="7C8119CC"/>
    <w:rsid w:val="7D6F76E2"/>
    <w:rsid w:val="7E07092C"/>
    <w:rsid w:val="7E5970C2"/>
    <w:rsid w:val="7EBA5364"/>
    <w:rsid w:val="7EC32874"/>
    <w:rsid w:val="7EE94C11"/>
    <w:rsid w:val="7F52630A"/>
    <w:rsid w:val="7F923FCB"/>
    <w:rsid w:val="7F987DEF"/>
    <w:rsid w:val="7FB10824"/>
    <w:rsid w:val="7FE85A71"/>
    <w:rsid w:val="7FF56169"/>
    <w:rsid w:val="7FF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" w:hAnsi="Times" w:eastAsia="Times" w:cs="Times New Roman"/>
      <w:sz w:val="24"/>
      <w:lang w:val="sv-SE" w:eastAsia="en-US" w:bidi="ar-SA"/>
    </w:rPr>
  </w:style>
  <w:style w:type="paragraph" w:styleId="3">
    <w:name w:val="heading 1"/>
    <w:basedOn w:val="1"/>
    <w:next w:val="1"/>
    <w:qFormat/>
    <w:uiPriority w:val="9"/>
    <w:pPr>
      <w:spacing w:beforeAutospacing="1" w:afterAutospacing="1"/>
      <w:outlineLvl w:val="0"/>
    </w:pPr>
    <w:rPr>
      <w:rFonts w:hint="eastAsia" w:ascii="宋体" w:hAnsi="宋体" w:eastAsia="宋体"/>
      <w:b/>
      <w:bCs/>
      <w:kern w:val="44"/>
      <w:sz w:val="48"/>
      <w:szCs w:val="48"/>
      <w:lang w:val="en-US" w:eastAsia="zh-CN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semiHidden/>
    <w:unhideWhenUsed/>
    <w:qFormat/>
    <w:uiPriority w:val="99"/>
    <w:pPr>
      <w:snapToGrid w:val="0"/>
    </w:pPr>
    <w:rPr>
      <w:sz w:val="18"/>
    </w:rPr>
  </w:style>
  <w:style w:type="paragraph" w:styleId="4">
    <w:name w:val="annotation text"/>
    <w:basedOn w:val="1"/>
    <w:link w:val="17"/>
    <w:semiHidden/>
    <w:unhideWhenUsed/>
    <w:qFormat/>
    <w:uiPriority w:val="99"/>
    <w:pPr>
      <w:widowControl w:val="0"/>
    </w:pPr>
    <w:rPr>
      <w:rFonts w:asciiTheme="minorHAnsi" w:hAnsiTheme="minorHAnsi" w:eastAsiaTheme="minorEastAsia" w:cstheme="minorBidi"/>
      <w:kern w:val="2"/>
      <w:sz w:val="21"/>
      <w:szCs w:val="22"/>
      <w:lang w:val="en-US" w:eastAsia="zh-CN"/>
    </w:rPr>
  </w:style>
  <w:style w:type="paragraph" w:styleId="5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4"/>
    <w:next w:val="4"/>
    <w:link w:val="23"/>
    <w:semiHidden/>
    <w:unhideWhenUsed/>
    <w:qFormat/>
    <w:uiPriority w:val="99"/>
    <w:pPr>
      <w:widowControl/>
    </w:pPr>
    <w:rPr>
      <w:rFonts w:ascii="Times" w:hAnsi="Times" w:eastAsia="Times" w:cs="Times New Roman"/>
      <w:b/>
      <w:bCs/>
      <w:kern w:val="0"/>
      <w:sz w:val="24"/>
      <w:szCs w:val="20"/>
      <w:lang w:val="sv-SE" w:eastAsia="en-US"/>
    </w:rPr>
  </w:style>
  <w:style w:type="table" w:styleId="10">
    <w:name w:val="Table Grid"/>
    <w:basedOn w:val="9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3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4">
    <w:name w:val="批注框文本 字符"/>
    <w:basedOn w:val="11"/>
    <w:link w:val="5"/>
    <w:semiHidden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5">
    <w:name w:val="页眉 字符"/>
    <w:basedOn w:val="11"/>
    <w:link w:val="7"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6">
    <w:name w:val="页脚 字符"/>
    <w:basedOn w:val="11"/>
    <w:link w:val="6"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7">
    <w:name w:val="批注文字 字符"/>
    <w:basedOn w:val="11"/>
    <w:link w:val="4"/>
    <w:semiHidden/>
    <w:qFormat/>
    <w:uiPriority w:val="99"/>
    <w:rPr>
      <w:rFonts w:asciiTheme="minorHAnsi" w:hAnsiTheme="minorHAnsi" w:cstheme="minorBidi"/>
      <w:color w:val="auto"/>
      <w:kern w:val="2"/>
      <w:sz w:val="21"/>
    </w:rPr>
  </w:style>
  <w:style w:type="table" w:customStyle="1" w:styleId="18">
    <w:name w:val="浅色底纹1"/>
    <w:basedOn w:val="9"/>
    <w:qFormat/>
    <w:uiPriority w:val="60"/>
    <w:rPr>
      <w:rFonts w:cstheme="minorBidi"/>
      <w:color w:val="000000" w:themeColor="text1" w:themeShade="BF"/>
      <w:szCs w:val="22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19">
    <w:name w:val="浅色底纹 - 强调文字颜色 11"/>
    <w:basedOn w:val="9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table" w:customStyle="1" w:styleId="21">
    <w:name w:val="浅色底纹2"/>
    <w:basedOn w:val="9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22">
    <w:name w:val="网格型浅色1"/>
    <w:basedOn w:val="9"/>
    <w:qFormat/>
    <w:uiPriority w:val="40"/>
    <w:rPr>
      <w:rFonts w:cstheme="minorBidi"/>
      <w:szCs w:val="22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3">
    <w:name w:val="批注主题 字符"/>
    <w:basedOn w:val="17"/>
    <w:link w:val="8"/>
    <w:semiHidden/>
    <w:qFormat/>
    <w:uiPriority w:val="99"/>
    <w:rPr>
      <w:rFonts w:ascii="Times" w:hAnsi="Times" w:eastAsia="Times" w:cstheme="minorBidi"/>
      <w:b/>
      <w:bCs/>
      <w:color w:val="auto"/>
      <w:kern w:val="2"/>
      <w:sz w:val="24"/>
      <w:lang w:val="sv-SE" w:eastAsia="en-US"/>
    </w:rPr>
  </w:style>
  <w:style w:type="paragraph" w:customStyle="1" w:styleId="24">
    <w:name w:val="修订1"/>
    <w:hidden/>
    <w:semiHidden/>
    <w:qFormat/>
    <w:uiPriority w:val="99"/>
    <w:rPr>
      <w:rFonts w:ascii="Times" w:hAnsi="Times" w:eastAsia="Times" w:cs="Times New Roman"/>
      <w:sz w:val="24"/>
      <w:lang w:val="sv-SE" w:eastAsia="en-US" w:bidi="ar-SA"/>
    </w:rPr>
  </w:style>
  <w:style w:type="table" w:customStyle="1" w:styleId="25">
    <w:name w:val="网格型浅色11"/>
    <w:basedOn w:val="9"/>
    <w:qFormat/>
    <w:uiPriority w:val="0"/>
    <w:rPr>
      <w:rFonts w:eastAsia="Times New Roman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paragraph" w:customStyle="1" w:styleId="26">
    <w:name w:val="Revision"/>
    <w:hidden/>
    <w:unhideWhenUsed/>
    <w:qFormat/>
    <w:uiPriority w:val="99"/>
    <w:rPr>
      <w:rFonts w:ascii="Times" w:hAnsi="Times" w:eastAsia="Times" w:cs="Times New Roman"/>
      <w:sz w:val="24"/>
      <w:lang w:val="sv-SE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588</Words>
  <Characters>9823</Characters>
  <Lines>167</Lines>
  <Paragraphs>41</Paragraphs>
  <TotalTime>5</TotalTime>
  <ScaleCrop>false</ScaleCrop>
  <LinksUpToDate>false</LinksUpToDate>
  <CharactersWithSpaces>109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2:17:00Z</dcterms:created>
  <dc:creator>Administrator</dc:creator>
  <cp:lastModifiedBy>administrator</cp:lastModifiedBy>
  <dcterms:modified xsi:type="dcterms:W3CDTF">2023-09-22T15:07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E489DA281794D44AFCDF7F146D80A99</vt:lpwstr>
  </property>
</Properties>
</file>